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60156" w14:textId="36A95A33" w:rsidR="00AB5179" w:rsidRPr="00E4086E" w:rsidRDefault="00C951F1" w:rsidP="004B5B64">
      <w:pPr>
        <w:snapToGrid w:val="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up</w:t>
      </w:r>
      <w:r w:rsidR="009D73F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p</w:t>
      </w:r>
      <w:r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lementa</w:t>
      </w:r>
      <w:r w:rsidR="0001445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ry Table 1</w:t>
      </w:r>
      <w:r w:rsidR="00AB5179" w:rsidRPr="009C2E8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.</w:t>
      </w:r>
      <w:r w:rsidR="000B08B2" w:rsidRPr="009C2E84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775FA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Proportion of participants who received </w:t>
      </w:r>
      <w:r w:rsidR="007538C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p</w:t>
      </w:r>
      <w:r w:rsidR="00AC262F"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rescriptions of </w:t>
      </w:r>
      <w:r w:rsidR="006C2E9E"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concomitant</w:t>
      </w:r>
      <w:r w:rsidR="00AC262F"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 w:rsidR="00851BB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medications</w:t>
      </w:r>
      <w:r w:rsidR="00AC262F"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according to</w:t>
      </w:r>
      <w:r w:rsidR="00D82FDF"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ATC</w:t>
      </w:r>
      <w:r w:rsidR="00091988"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subgroup </w:t>
      </w:r>
      <w:r w:rsidR="004E3AB6"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code </w:t>
      </w:r>
      <w:r w:rsidR="00CC34B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tratified by</w:t>
      </w:r>
      <w:r w:rsidR="00AC262F" w:rsidRPr="009C2E8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age (&lt;50 vs. </w:t>
      </w:r>
      <w:r w:rsidR="00AC262F" w:rsidRPr="00E4086E">
        <w:rPr>
          <w:rFonts w:ascii="Times New Roman" w:hAnsi="Times New Roman" w:cs="Times New Roman"/>
          <w:b/>
          <w:bCs/>
          <w:noProof/>
          <w:sz w:val="24"/>
          <w:szCs w:val="24"/>
        </w:rPr>
        <w:t>≥ 50 years)</w:t>
      </w:r>
      <w:r w:rsidR="00E4086E" w:rsidRPr="00E4086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 a referral center in Rio de Janeiro, Brazil, 2019 (N=4547)</w:t>
      </w:r>
      <w:r w:rsidR="00AC262F" w:rsidRPr="00E4086E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tbl>
      <w:tblPr>
        <w:tblW w:w="10031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560"/>
        <w:gridCol w:w="1417"/>
        <w:gridCol w:w="1418"/>
        <w:gridCol w:w="1105"/>
      </w:tblGrid>
      <w:tr w:rsidR="00154645" w:rsidRPr="009C2E84" w14:paraId="2C393693" w14:textId="77777777" w:rsidTr="00022511">
        <w:trPr>
          <w:trHeight w:val="300"/>
        </w:trPr>
        <w:tc>
          <w:tcPr>
            <w:tcW w:w="45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1E3A14" w14:textId="77777777" w:rsidR="00154645" w:rsidRPr="00E4086E" w:rsidRDefault="00154645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A6D215" w14:textId="77777777" w:rsidR="00154645" w:rsidRPr="009C2E84" w:rsidRDefault="00154645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Total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D627AE" w14:textId="77777777" w:rsidR="00154645" w:rsidRPr="009C2E84" w:rsidRDefault="00154645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&lt; 50 </w:t>
            </w:r>
            <w:r w:rsidR="00D82FDF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year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BCEC97" w14:textId="77777777" w:rsidR="00154645" w:rsidRPr="009C2E84" w:rsidRDefault="00154645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≥ 50 </w:t>
            </w:r>
            <w:r w:rsidR="00D82FDF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years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vAlign w:val="bottom"/>
            <w:hideMark/>
          </w:tcPr>
          <w:p w14:paraId="26CD4768" w14:textId="77777777" w:rsidR="00154645" w:rsidRPr="009C2E84" w:rsidRDefault="00154645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P val</w:t>
            </w:r>
            <w:r w:rsidR="00D82FDF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ue</w:t>
            </w:r>
          </w:p>
        </w:tc>
      </w:tr>
      <w:tr w:rsidR="00154645" w:rsidRPr="009C2E84" w14:paraId="2F48494E" w14:textId="77777777" w:rsidTr="00022511">
        <w:trPr>
          <w:trHeight w:val="30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7E6B" w14:textId="77777777" w:rsidR="00154645" w:rsidRPr="009C2E84" w:rsidRDefault="00154645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A09E" w14:textId="77777777" w:rsidR="00154645" w:rsidRPr="009C2E84" w:rsidRDefault="00154645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= 454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ADC1" w14:textId="77777777" w:rsidR="00154645" w:rsidRPr="009C2E84" w:rsidRDefault="00154645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= 293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B594" w14:textId="77777777" w:rsidR="00154645" w:rsidRPr="009C2E84" w:rsidRDefault="00154645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= 1615</w:t>
            </w: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E155" w14:textId="77777777" w:rsidR="00154645" w:rsidRPr="009C2E84" w:rsidRDefault="00154645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08E4EAF8" w14:textId="77777777" w:rsidTr="00022511">
        <w:trPr>
          <w:trHeight w:val="300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FD7F" w14:textId="77777777" w:rsidR="007472C6" w:rsidRPr="009C2E84" w:rsidRDefault="00C2330E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A</w:t>
            </w:r>
            <w:r w:rsidR="009269B8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5746FC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F26C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Alimentary Tract</w:t>
            </w:r>
            <w:r w:rsidR="00AA5AEF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&amp; Metabolis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A18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87 (45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120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79 (40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D69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08 (56.2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5EA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21564BC6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116D095" w14:textId="77777777" w:rsidR="007472C6" w:rsidRPr="009C2E84" w:rsidRDefault="00D2090B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02</w:t>
            </w:r>
            <w:r w:rsidR="009269B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AA5AE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cid related disorder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4CCF9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57 (23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C4265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63 (19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0100F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94 (30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58F30F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272F37CC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6A5AED2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03</w:t>
            </w:r>
            <w:r w:rsidR="009269B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D2090B" w:rsidRPr="009C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05C42" w:rsidRPr="009C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</w:t>
            </w:r>
            <w:r w:rsidR="009C2E84" w:rsidRPr="009C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</w:t>
            </w:r>
            <w:r w:rsidR="00E05C42" w:rsidRPr="009C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  <w:r w:rsidR="00D209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30512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62 (25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A54A9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00 (23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2B300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62 (28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CDEB76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6C2140DD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97C623A" w14:textId="77777777" w:rsidR="007472C6" w:rsidRPr="009C2E84" w:rsidRDefault="00C2330E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04</w:t>
            </w:r>
            <w:r w:rsidR="009269B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ntiem</w:t>
            </w:r>
            <w:r w:rsidR="00E05C42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tics and antinausea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D1321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2 (6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7BB98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4 (6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8A599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8 (6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A9B1FD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</w:t>
            </w:r>
          </w:p>
        </w:tc>
      </w:tr>
      <w:tr w:rsidR="007472C6" w:rsidRPr="009C2E84" w14:paraId="7F13456E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2C23C3F" w14:textId="77777777" w:rsidR="007472C6" w:rsidRPr="009C2E84" w:rsidRDefault="007472C6" w:rsidP="00C710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06</w:t>
            </w:r>
            <w:r w:rsidR="009269B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D2FD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FC505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nstipa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8E0E5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12 (6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C8BDB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5 (5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23632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7 (9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C9FF1F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27756B0B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15B9AF4" w14:textId="77777777" w:rsidR="007472C6" w:rsidRPr="009C2E84" w:rsidRDefault="00C2330E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07</w:t>
            </w:r>
            <w:r w:rsidR="009269B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9C2E8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diarrheals</w:t>
            </w:r>
            <w:r w:rsidR="0090430D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 intestinal anti-inflammatory / anti-infectiv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543E3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4 (6</w:t>
            </w:r>
            <w:r w:rsidR="00C8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E3609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6 (5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FDDC9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8 (7.3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305901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7</w:t>
            </w:r>
          </w:p>
        </w:tc>
      </w:tr>
      <w:tr w:rsidR="007472C6" w:rsidRPr="009C2E84" w14:paraId="2E0583F5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E9850AC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10</w:t>
            </w:r>
            <w:r w:rsidR="009269B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 Diabet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5BC1D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8 (9</w:t>
            </w:r>
            <w:r w:rsidR="00C8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28D39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6 (4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490F7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2 (16.8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9E2D4A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0FFE41A1" w14:textId="77777777" w:rsidTr="00022511">
        <w:trPr>
          <w:trHeight w:val="36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4A40DB2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11</w:t>
            </w:r>
            <w:r w:rsidR="009269B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 Vitami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AE284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5 (3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4BF1A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0 (3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816C0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5 (2.8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41B224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6</w:t>
            </w:r>
          </w:p>
        </w:tc>
      </w:tr>
      <w:tr w:rsidR="007472C6" w:rsidRPr="009C2E84" w14:paraId="61CD01D7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8287670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12</w:t>
            </w:r>
            <w:r w:rsidR="009269B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 Mineral suppleme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545BF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3 (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58CBD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4 (1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90473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 (1.8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509534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49</w:t>
            </w:r>
          </w:p>
        </w:tc>
      </w:tr>
      <w:tr w:rsidR="007472C6" w:rsidRPr="009C2E84" w14:paraId="37955C15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0CC8BA5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15FA0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26BF0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7A73F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9C076A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1D23C7C4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7FA62EC" w14:textId="77777777" w:rsidR="007472C6" w:rsidRPr="009C2E84" w:rsidRDefault="009269B8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B.</w:t>
            </w:r>
            <w:r w:rsidR="00B66293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286CBF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Blood</w:t>
            </w:r>
            <w:r w:rsidR="00895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&amp; Blood Forming Orga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B1FB0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85 (23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F75E8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45 (18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F35DD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40 (33.4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C636B9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39562ABB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0B3755C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01</w:t>
            </w:r>
            <w:r w:rsidR="00D07D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D2FD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9C2E8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thrombot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AA050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00 (11</w:t>
            </w:r>
            <w:r w:rsidR="0014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8F45F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2 (5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7B0BA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8 (20.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A7C304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02646ABB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9B20E38" w14:textId="77777777" w:rsidR="007472C6" w:rsidRPr="009C2E84" w:rsidRDefault="007472C6" w:rsidP="004272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02</w:t>
            </w:r>
            <w:r w:rsidR="009B215A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D2FD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77243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D2FD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ihemorr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ag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D83C5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 (0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9049D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 (0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6ECF8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0.3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01CF80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59</w:t>
            </w:r>
          </w:p>
        </w:tc>
      </w:tr>
      <w:tr w:rsidR="007472C6" w:rsidRPr="009C2E84" w14:paraId="12EA0D7D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15F4C44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03</w:t>
            </w:r>
            <w:r w:rsidR="009B215A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D2FD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9C2E8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anem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FDBFB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26 (9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B0DFB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2 (8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3629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4 (10.8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B6954E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6</w:t>
            </w:r>
          </w:p>
        </w:tc>
      </w:tr>
      <w:tr w:rsidR="007472C6" w:rsidRPr="009C2E84" w14:paraId="2606FFD1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8142E7B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05</w:t>
            </w:r>
            <w:r w:rsidR="009B215A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D2FD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lood s</w:t>
            </w:r>
            <w:r w:rsidR="005D2FD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ubstitut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</w:t>
            </w:r>
            <w:r w:rsidR="005D2FD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nd perfusion solutio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47F5C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96 (10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ABDB7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17 (10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0FECF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9 (11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2021C5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78</w:t>
            </w:r>
          </w:p>
        </w:tc>
      </w:tr>
      <w:tr w:rsidR="007472C6" w:rsidRPr="009C2E84" w14:paraId="7C1B6028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590BB35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6ADFA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121B9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B99CF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BC693A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676C6E2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144CD5A" w14:textId="77777777" w:rsidR="007472C6" w:rsidRPr="009C2E84" w:rsidRDefault="00B66293" w:rsidP="004272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C</w:t>
            </w:r>
            <w:r w:rsidR="007F3077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Pr="009C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F3077" w:rsidRPr="009C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ardiovascular</w:t>
            </w:r>
            <w:r w:rsidR="007F48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Syste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86C20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21 (40</w:t>
            </w:r>
            <w:r w:rsidR="004E7086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CF23B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40 (25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9A301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81 (66.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634ECC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4A9122D4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5C9A7C1" w14:textId="77777777" w:rsidR="007472C6" w:rsidRPr="009C2E84" w:rsidRDefault="007472C6" w:rsidP="004272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01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3A47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6047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rdiac therap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3560B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2 (2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CB4E6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4 (1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8A9E2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8 (4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8E3145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73258852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CF20033" w14:textId="77777777" w:rsidR="007472C6" w:rsidRPr="009C2E84" w:rsidRDefault="007472C6" w:rsidP="004272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02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3A47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42724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3A47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i</w:t>
            </w:r>
            <w:r w:rsidR="00B6047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ypertensive</w:t>
            </w:r>
            <w:r w:rsidR="007F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FE6E8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 (3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E4291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2 (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09E3C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7 (6</w:t>
            </w:r>
            <w:r w:rsidR="00085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77308C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56A72AD1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1EBA88E" w14:textId="77777777" w:rsidR="007472C6" w:rsidRPr="009C2E84" w:rsidRDefault="007472C6" w:rsidP="004272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03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3A47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42724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</w:t>
            </w:r>
            <w:r w:rsidR="003A47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ur</w:t>
            </w:r>
            <w:r w:rsidR="00B6047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tic</w:t>
            </w:r>
            <w:r w:rsidR="007F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ADFF5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07 (11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2894F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2 (6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E72CE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25 (20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8B2991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24DFAE2F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622879D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04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3A47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6047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ripheral </w:t>
            </w:r>
            <w:r w:rsidR="009C2E8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asodilator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B97D4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 (0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07240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0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FE966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 (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5DC060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3AA1B315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429F5AD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07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3A47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6047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ta blocking age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C2B4F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57 (7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A4DCF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9 (3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BCDD6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8 (1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B864F6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7692C39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8600617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08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3A47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6047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lcium channel blocker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D69BE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4 (5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2827A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3 (2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858AE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1 (10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32FA9D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37D7A45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7656930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09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3A47B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gents</w:t>
            </w:r>
            <w:r w:rsidR="00B6047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cting on the renin-angiotensin syste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815CA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18 (2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CB98F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9 (10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B89EC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19 (38.3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BAF86E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30351D12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6C75AB7" w14:textId="77777777" w:rsidR="007472C6" w:rsidRPr="009C2E84" w:rsidRDefault="007472C6" w:rsidP="00D01D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10</w:t>
            </w:r>
            <w:r w:rsidR="00B60479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 Lipid modifying age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F00D8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5 (27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43AED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52 (15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981E5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93 (49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5CFCE9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78DB7C42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0A90772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8F53F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95035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AF346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779DB3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6B2249C2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73AE16C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D</w:t>
            </w:r>
            <w:r w:rsidR="007F3077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0856D4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4E7086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D</w:t>
            </w:r>
            <w:r w:rsidR="000856D4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ermatol</w:t>
            </w:r>
            <w:r w:rsidR="00B60479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ogical</w:t>
            </w:r>
            <w:r w:rsidR="007645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E6A00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31 (31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955A4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43 (28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B4F85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88 (36.4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7A7CAF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44F3A13F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D748420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01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0856D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ntif</w:t>
            </w:r>
            <w:r w:rsidR="009C2E8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ungals for dermatological 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FD81C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51 (12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68E4C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44 (11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1D30D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7 (12.8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6E832D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83</w:t>
            </w:r>
          </w:p>
        </w:tc>
      </w:tr>
      <w:tr w:rsidR="007472C6" w:rsidRPr="009C2E84" w14:paraId="52FF96AF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17DD5D0" w14:textId="77777777" w:rsidR="007472C6" w:rsidRPr="00764512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6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02</w:t>
            </w:r>
            <w:r w:rsidR="007F3077" w:rsidRPr="0076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0856D4" w:rsidRPr="0076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EF35D5" w:rsidRPr="0076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mol</w:t>
            </w:r>
            <w:r w:rsidR="00764512" w:rsidRPr="0076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ents and protectiv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8063E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0 (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86735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5 (3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04585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5 (4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5BE5CE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9</w:t>
            </w:r>
          </w:p>
        </w:tc>
      </w:tr>
      <w:tr w:rsidR="007472C6" w:rsidRPr="009C2E84" w14:paraId="691F5708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244A652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03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0856D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Tr</w:t>
            </w:r>
            <w:r w:rsidR="004B1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</w:t>
            </w:r>
            <w:r w:rsidR="000856D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tment</w:t>
            </w:r>
            <w:r w:rsidR="00D8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of wounds and ulcer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AD5D1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3 (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D9629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 (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A84B3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5 (2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C5B643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5</w:t>
            </w:r>
          </w:p>
        </w:tc>
      </w:tr>
      <w:tr w:rsidR="007472C6" w:rsidRPr="009C2E84" w14:paraId="2191C578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25AC6B0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06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0856D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ntibi</w:t>
            </w:r>
            <w:r w:rsidR="00D8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ics and chemotherapeutics for dermat</w:t>
            </w:r>
            <w:r w:rsidR="00A5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logical 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8546A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74 (10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F419C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3 (1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8CFDF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1 (11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4F6F7E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</w:t>
            </w:r>
          </w:p>
        </w:tc>
      </w:tr>
      <w:tr w:rsidR="007472C6" w:rsidRPr="009C2E84" w14:paraId="355105B6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05150ED" w14:textId="77777777" w:rsidR="007472C6" w:rsidRPr="00166D5F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07</w:t>
            </w:r>
            <w:r w:rsidR="007F3077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0856D4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554D5C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</w:t>
            </w:r>
            <w:r w:rsidR="00BF7AB7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rticosteroids</w:t>
            </w:r>
            <w:r w:rsidR="00554D5C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 dermatological preparatio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9A871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00 (15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3E367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1 (13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BCE98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9 (19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0576F2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6FE3A876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054F455" w14:textId="77777777" w:rsidR="007472C6" w:rsidRPr="00166D5F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08</w:t>
            </w:r>
            <w:r w:rsidR="007F3077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EF35D5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554D5C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EF35D5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ntiseptics </w:t>
            </w:r>
            <w:r w:rsidR="00554D5C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d</w:t>
            </w:r>
            <w:r w:rsidR="00EF35D5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d</w:t>
            </w:r>
            <w:r w:rsidR="00554D5C" w:rsidRP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sinfecta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2E213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 (0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BE227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 (0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3DEAE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0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969836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3</w:t>
            </w:r>
          </w:p>
        </w:tc>
      </w:tr>
      <w:tr w:rsidR="007472C6" w:rsidRPr="009C2E84" w14:paraId="3F51DA23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BC2BC18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09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1607D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55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Medicated </w:t>
            </w:r>
            <w:r w:rsid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ressi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B696B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9 (2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C00A6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4 (2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5CB05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5 (2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FE5008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52</w:t>
            </w:r>
          </w:p>
        </w:tc>
      </w:tr>
      <w:tr w:rsidR="007472C6" w:rsidRPr="009C2E84" w14:paraId="4458E605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22A593D" w14:textId="77777777" w:rsidR="007472C6" w:rsidRPr="009C2E84" w:rsidRDefault="00C2330E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11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F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Other dermatological </w:t>
            </w:r>
            <w:r w:rsidR="00166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eparatio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AE61E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EEFEE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0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B7083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4C212D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94</w:t>
            </w:r>
          </w:p>
        </w:tc>
      </w:tr>
      <w:tr w:rsidR="007472C6" w:rsidRPr="009C2E84" w14:paraId="2B336BDC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17D1E97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0B595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6FAB0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00595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9707B3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5DB19156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EBD94F6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lastRenderedPageBreak/>
              <w:t>G</w:t>
            </w:r>
            <w:r w:rsidR="007F3077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0856D4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A33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Genito</w:t>
            </w:r>
            <w:r w:rsidR="006C2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U</w:t>
            </w:r>
            <w:r w:rsidR="00BA33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rinary</w:t>
            </w:r>
            <w:r w:rsidR="006C2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System</w:t>
            </w:r>
            <w:r w:rsidR="00BA33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&amp; </w:t>
            </w:r>
            <w:r w:rsidR="006C2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Sex</w:t>
            </w:r>
            <w:r w:rsidR="00BA33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FF31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Hormon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088A7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13 (9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B5D79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11 (10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1DAC2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2 (6.3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0613EC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77E27003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02169A3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01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945B9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FF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Gynecological </w:t>
            </w:r>
            <w:proofErr w:type="spellStart"/>
            <w:r w:rsidR="00FF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infectives</w:t>
            </w:r>
            <w:proofErr w:type="spellEnd"/>
            <w:r w:rsidR="00FF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nd antiseptic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DE3A1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80 (6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66DD0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6 (6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39E32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4 (5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CCD37C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6</w:t>
            </w:r>
          </w:p>
        </w:tc>
      </w:tr>
      <w:tr w:rsidR="007472C6" w:rsidRPr="009C2E84" w14:paraId="28433009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4F01A4D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03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945B9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FF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x hormones and modulators of the genital syste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2DD58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8 (3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64DEC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6 (5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C255A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 (0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55BA7D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5217092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4969AF1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04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945B9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FF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Urologic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C2E8F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 (0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6F33C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(0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22250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(0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9F4095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1</w:t>
            </w:r>
          </w:p>
        </w:tc>
      </w:tr>
      <w:tr w:rsidR="007472C6" w:rsidRPr="009C2E84" w14:paraId="644ADAD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8C5E525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F4921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95211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22898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702DFA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5522ADE5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6B952E7" w14:textId="77777777" w:rsidR="007472C6" w:rsidRPr="009C2E84" w:rsidRDefault="007F3077" w:rsidP="00B66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H.</w:t>
            </w:r>
            <w:r w:rsidR="00B66293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07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Systemic Hormon</w:t>
            </w:r>
            <w:r w:rsidR="005703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al Preparations, </w:t>
            </w:r>
            <w:r w:rsidR="008F1A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e</w:t>
            </w:r>
            <w:r w:rsidR="005703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xc</w:t>
            </w:r>
            <w:r w:rsidR="008F1A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luding</w:t>
            </w:r>
            <w:r w:rsidR="005703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Sex Hormones and Insuli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AE2CA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42 (14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F2E59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68 (12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5FC30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4 (17</w:t>
            </w:r>
            <w:r w:rsidR="002913B2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BC9BB4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41EED6D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E7603E2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01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945B9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07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tuitary and hypothalamic hormones and analogu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7FB8D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E2CB6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 (0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A0EF5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 (0.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20B2DF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</w:tr>
      <w:tr w:rsidR="007472C6" w:rsidRPr="009C2E84" w14:paraId="7739B38A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2B3B5FE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02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945B9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07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orticosteroids </w:t>
            </w:r>
            <w:r w:rsidR="00186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or </w:t>
            </w:r>
            <w:r w:rsidR="00C07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ystemic</w:t>
            </w:r>
            <w:r w:rsidR="00186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598F3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67 (12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D8F95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51 (1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E1875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6 (13.4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211280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</w:t>
            </w:r>
          </w:p>
        </w:tc>
      </w:tr>
      <w:tr w:rsidR="007472C6" w:rsidRPr="009C2E84" w14:paraId="38C665F4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BA99FE7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03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945B9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T</w:t>
            </w:r>
            <w:r w:rsidR="00C07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yroid therap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685AF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6 (1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6FE9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 (0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12A60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3 (3.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D79127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4174D786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E420BBF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C96A8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08126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B7126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24A8FA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6520088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A7D06D2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J</w:t>
            </w:r>
            <w:r w:rsidR="007F3077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530B81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530B81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Antiinfec</w:t>
            </w:r>
            <w:r w:rsidR="00C07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tives</w:t>
            </w:r>
            <w:proofErr w:type="spellEnd"/>
            <w:r w:rsidR="00186A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for</w:t>
            </w:r>
            <w:r w:rsidR="00B23C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Systemic</w:t>
            </w:r>
            <w:r w:rsidR="00186A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7B89A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28 (60</w:t>
            </w:r>
            <w:r w:rsidR="004E7086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5C533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30 (62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F20BE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98 (55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BBF4DF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77FB5326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8F300AD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J01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30B81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30B81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ibacteria</w:t>
            </w:r>
            <w:r w:rsidR="00B23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</w:t>
            </w:r>
            <w:r w:rsidR="00E0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6DAF1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38 (40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E2A85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66 (43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61318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72 (35.4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0B4ED2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58873B67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FB1D269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J02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30B81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30B81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imic</w:t>
            </w:r>
            <w:r w:rsidR="00B23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ic</w:t>
            </w:r>
            <w:r w:rsidR="00E0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E1FED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41 (9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FAE30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14 (10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E3C09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7 (7.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A5EF91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2</w:t>
            </w:r>
          </w:p>
        </w:tc>
      </w:tr>
      <w:tr w:rsidR="007472C6" w:rsidRPr="009C2E84" w14:paraId="2E2881CA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6FEB9E8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J04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30B81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530B81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micobacteria</w:t>
            </w:r>
            <w:r w:rsidR="00B23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2ECAC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5 (5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270C4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3 (6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0F495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2 (3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D7DCCD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098211B8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307FDDE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J05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30B81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30B81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ivira</w:t>
            </w:r>
            <w:r w:rsidR="00B23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</w:t>
            </w:r>
            <w:r w:rsidR="00E0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A3258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21 (9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E3C43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9 (8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EB952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2 (10</w:t>
            </w:r>
            <w:r w:rsidR="00973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DC6AA5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2</w:t>
            </w:r>
          </w:p>
        </w:tc>
      </w:tr>
      <w:tr w:rsidR="007472C6" w:rsidRPr="009C2E84" w14:paraId="78436F91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DEE7D35" w14:textId="77777777" w:rsidR="007472C6" w:rsidRPr="006B66DF" w:rsidRDefault="007472C6" w:rsidP="00C710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</w:pPr>
            <w:r w:rsidRPr="006B6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J06</w:t>
            </w:r>
            <w:r w:rsidR="007F3077" w:rsidRPr="006B6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  <w:r w:rsidR="00530B81" w:rsidRPr="006B6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="00E03A8E" w:rsidRPr="006B6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Immune </w:t>
            </w:r>
            <w:r w:rsidR="00DA09F3" w:rsidRPr="006B6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sera and </w:t>
            </w:r>
            <w:proofErr w:type="spellStart"/>
            <w:r w:rsidR="00DA09F3" w:rsidRPr="006B6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immunoglobulin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465164" w14:textId="77777777" w:rsidR="007472C6" w:rsidRPr="00DA09F3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AD3BD4" w14:textId="77777777" w:rsidR="007472C6" w:rsidRPr="00DA09F3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0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DCE6F8" w14:textId="77777777" w:rsidR="007472C6" w:rsidRPr="00DA09F3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E957F5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9</w:t>
            </w:r>
          </w:p>
        </w:tc>
      </w:tr>
      <w:tr w:rsidR="007472C6" w:rsidRPr="009C2E84" w14:paraId="32FBBF44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E1BFFCB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J07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1A5F9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Vac</w:t>
            </w:r>
            <w:r w:rsidR="00B23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in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30DAC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28 (22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46ABF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02 (23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3FCCC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26 (20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89F513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4</w:t>
            </w:r>
          </w:p>
        </w:tc>
      </w:tr>
      <w:tr w:rsidR="007472C6" w:rsidRPr="009C2E84" w14:paraId="61ED696E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EE55915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97827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7541F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6F4FD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456685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2F261E4E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BF29805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L</w:t>
            </w:r>
            <w:r w:rsidR="007F3077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2C077E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B66293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A</w:t>
            </w:r>
            <w:r w:rsidR="00B23C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ntineoplasic</w:t>
            </w:r>
            <w:proofErr w:type="spellEnd"/>
            <w:r w:rsidR="00B23C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&amp; </w:t>
            </w:r>
            <w:r w:rsidR="00895B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I</w:t>
            </w:r>
            <w:r w:rsidR="00B23C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mmuno</w:t>
            </w:r>
            <w:r w:rsidR="00895B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modulating </w:t>
            </w:r>
            <w:r w:rsidR="00F765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Age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BEE9B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3 (1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18A23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4 (1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12F8A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(0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1DB24F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5</w:t>
            </w:r>
          </w:p>
        </w:tc>
      </w:tr>
      <w:tr w:rsidR="007472C6" w:rsidRPr="009C2E84" w14:paraId="7B0C5BB7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4655280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01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1A5F9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1A5F9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ineopl</w:t>
            </w:r>
            <w:r w:rsidR="0089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st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1AF33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 (0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F20C8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 (0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D6843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0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A99D85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3</w:t>
            </w:r>
          </w:p>
        </w:tc>
      </w:tr>
      <w:tr w:rsidR="007472C6" w:rsidRPr="009C2E84" w14:paraId="1AAB1DC6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427668E" w14:textId="77777777" w:rsidR="007472C6" w:rsidRPr="00F7656F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F76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03</w:t>
            </w:r>
            <w:r w:rsidR="007F3077" w:rsidRPr="00F76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EF35D5" w:rsidRPr="00F76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C71015" w:rsidRPr="00F76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</w:t>
            </w:r>
            <w:r w:rsidR="00EF35D5" w:rsidRPr="00F76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un</w:t>
            </w:r>
            <w:r w:rsidR="00F7656F" w:rsidRPr="00F76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stimulant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961EC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 (0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2816F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 (0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066EB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0.3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2D2C3B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2</w:t>
            </w:r>
          </w:p>
        </w:tc>
      </w:tr>
      <w:tr w:rsidR="007472C6" w:rsidRPr="009C2E84" w14:paraId="0CD8492A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1A1E3C3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04</w:t>
            </w:r>
            <w:r w:rsidR="007F307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1A5F9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</w:t>
            </w:r>
            <w:r w:rsidR="001A5F9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unossupress</w:t>
            </w:r>
            <w:r w:rsidR="0089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AB777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13295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0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24990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0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010BAB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04</w:t>
            </w:r>
          </w:p>
        </w:tc>
      </w:tr>
      <w:tr w:rsidR="007472C6" w:rsidRPr="009C2E84" w14:paraId="73E304A5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07B90B2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6ADE9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EA569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07E18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762C9C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570FF0E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73620BB" w14:textId="77777777" w:rsidR="007472C6" w:rsidRPr="001B2276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1B22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M</w:t>
            </w:r>
            <w:r w:rsidR="007F3077" w:rsidRPr="001B22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1A5F97" w:rsidRPr="001B22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895B56" w:rsidRPr="001B22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Musculo</w:t>
            </w:r>
            <w:r w:rsidR="006F5C1A" w:rsidRPr="001B22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-</w:t>
            </w:r>
            <w:r w:rsidR="00895B56" w:rsidRPr="001B22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skeletal Syste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928A4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26 (24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CF0E7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65 (2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6BF60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61 (28.5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CCA46E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3CB6FED5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998A81B" w14:textId="77777777" w:rsidR="007472C6" w:rsidRPr="001B2276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01</w:t>
            </w:r>
            <w:r w:rsidR="007F3077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. </w:t>
            </w:r>
            <w:proofErr w:type="spellStart"/>
            <w:r w:rsidR="00C71015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1A5F97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</w:t>
            </w:r>
            <w:r w:rsidR="00895B56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</w:t>
            </w:r>
            <w:r w:rsidR="001A5F97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fla</w:t>
            </w:r>
            <w:r w:rsidR="00895B56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matory</w:t>
            </w:r>
            <w:proofErr w:type="spellEnd"/>
            <w:r w:rsidR="00895B56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nd anti</w:t>
            </w:r>
            <w:r w:rsidR="008D7C88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heumat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75C86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05 (22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962B4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26 (2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061E8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79 (23.5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ACEDB1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</w:t>
            </w:r>
          </w:p>
        </w:tc>
      </w:tr>
      <w:tr w:rsidR="007472C6" w:rsidRPr="009C2E84" w14:paraId="377689DF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35AFB2F" w14:textId="77777777" w:rsidR="007472C6" w:rsidRPr="001B2276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02</w:t>
            </w:r>
            <w:r w:rsidR="007F3077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1A5F97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6F5C1A" w:rsidRP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opical products for joint and muscular pa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6310B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842F3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0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15284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0.3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7B7F67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1</w:t>
            </w:r>
          </w:p>
        </w:tc>
      </w:tr>
      <w:tr w:rsidR="007472C6" w:rsidRPr="009C2E84" w14:paraId="187DA08D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993FFA9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03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1A5F9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8D7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uscle relaxa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C3D37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7 (1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93F9E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2 (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E7214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5 (2.8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4F4A57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1</w:t>
            </w:r>
          </w:p>
        </w:tc>
      </w:tr>
      <w:tr w:rsidR="007472C6" w:rsidRPr="009C2E84" w14:paraId="0DDC9AB7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6850988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04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1A5F9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8D7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gout preparatio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CB64B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8 (1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E4D20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8 (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59F37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 (3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BDDFA6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6EA2186B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32808AA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05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1A5F97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8D7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Drugs </w:t>
            </w:r>
            <w:r w:rsidR="00587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or treatment of bone diseas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E145B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 (0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3C3CC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0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F5243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 (0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E7C38F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7223BEC9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B8FC604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AC7F1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95587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6EF03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4036AC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540DC40B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05B2033" w14:textId="77777777" w:rsidR="007472C6" w:rsidRPr="009C2E84" w:rsidRDefault="007472C6" w:rsidP="00160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N</w:t>
            </w:r>
            <w:r w:rsidR="003D2A8F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1A5F97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8D7C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Nervous System</w:t>
            </w:r>
            <w:r w:rsidR="004E7086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EF360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47 (64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F924F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66 (60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0B802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81 (73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63F438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47BBD755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F26B077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01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0E470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es</w:t>
            </w:r>
            <w:r w:rsidR="009D3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etic</w:t>
            </w:r>
            <w:r w:rsidR="00587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4C903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5 (2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4620D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0 (3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65D5A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5 (2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CC25EC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5</w:t>
            </w:r>
          </w:p>
        </w:tc>
      </w:tr>
      <w:tr w:rsidR="007472C6" w:rsidRPr="009C2E84" w14:paraId="086E0AEA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C40B146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02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alg</w:t>
            </w:r>
            <w:r w:rsidR="009D3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sic</w:t>
            </w:r>
            <w:r w:rsidR="00587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DD724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21 (55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7672F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09 (51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2692F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12 (62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3E161B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23BD8C5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0A5624B" w14:textId="77777777" w:rsidR="007472C6" w:rsidRPr="009C2E84" w:rsidRDefault="007472C6" w:rsidP="00A81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03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. </w:t>
            </w:r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iepil</w:t>
            </w:r>
            <w:r w:rsidR="009D3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ptic</w:t>
            </w:r>
            <w:r w:rsidR="00587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B87BF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59 (21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78665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55 (18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FB9C2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4 (25</w:t>
            </w:r>
            <w:r w:rsidR="00973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FA18D7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3941E77B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9BCB0CE" w14:textId="77777777" w:rsidR="007472C6" w:rsidRPr="009C2E84" w:rsidRDefault="007472C6" w:rsidP="00C710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04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i</w:t>
            </w:r>
            <w:r w:rsidR="00587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</w:t>
            </w:r>
            <w:proofErr w:type="spellStart"/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arkinso</w:t>
            </w:r>
            <w:r w:rsidR="009D3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D79D3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 (0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B6FA4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0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AD6C6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 (0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E25BFF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3</w:t>
            </w:r>
          </w:p>
        </w:tc>
      </w:tr>
      <w:tr w:rsidR="007472C6" w:rsidRPr="009C2E84" w14:paraId="650804AA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05A2CA1" w14:textId="77777777" w:rsidR="007472C6" w:rsidRPr="009C2E84" w:rsidRDefault="007472C6" w:rsidP="00C710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05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. </w:t>
            </w:r>
            <w:proofErr w:type="spellStart"/>
            <w:r w:rsidR="009D3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sy</w:t>
            </w:r>
            <w:r w:rsidR="00C338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holeptic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6EF94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32 (11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5CE12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0 (9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361A9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42 (15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6A5E32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62AA9E87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FA7E21E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06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s</w:t>
            </w:r>
            <w:r w:rsidR="00C338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ychoanaleptic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9A9C7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75 (19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71A64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61 (15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05915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14 (25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BA6A23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12D669C8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6908CDD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07</w:t>
            </w:r>
            <w:r w:rsidR="003D2A8F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O</w:t>
            </w:r>
            <w:r w:rsidR="00C338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er nervous system drug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78E2B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8 (1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9F281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8 (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D162A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 (2.5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1C377C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70A97828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6A4CD63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681D7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402C0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E6372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6DDA90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7CC1C8A3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0738CD8" w14:textId="77777777" w:rsidR="007472C6" w:rsidRPr="009C2E84" w:rsidRDefault="00783B1C" w:rsidP="00B66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P.</w:t>
            </w:r>
            <w:r w:rsidR="00B66293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338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Antiparasitic</w:t>
            </w:r>
            <w:r w:rsidR="003D64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, </w:t>
            </w:r>
            <w:r w:rsidR="00C338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Insecticides</w:t>
            </w:r>
            <w:r w:rsidR="003D64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&amp; Repelle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EF0D1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21 (13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D6F8C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2 (14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131C6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9 (11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E3545C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4</w:t>
            </w:r>
          </w:p>
        </w:tc>
      </w:tr>
      <w:tr w:rsidR="007472C6" w:rsidRPr="009C2E84" w14:paraId="2850BFF1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13B1904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P01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iprotozo</w:t>
            </w:r>
            <w:r w:rsidR="00243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3B756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1 (4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14178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7 (5</w:t>
            </w:r>
            <w:r w:rsidR="00973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D6B25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4 (4</w:t>
            </w:r>
            <w:r w:rsidR="00973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38389F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7</w:t>
            </w:r>
          </w:p>
        </w:tc>
      </w:tr>
      <w:tr w:rsidR="007472C6" w:rsidRPr="009C2E84" w14:paraId="6569DC2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CE05A04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02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C71015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t</w:t>
            </w:r>
            <w:r w:rsidR="00243014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lm</w:t>
            </w:r>
            <w:r w:rsidR="00243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tic</w:t>
            </w:r>
            <w:r w:rsidR="003D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EA20A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90 (10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F347F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41 (11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1B8E8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9 (9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538217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2</w:t>
            </w:r>
          </w:p>
        </w:tc>
      </w:tr>
      <w:tr w:rsidR="007472C6" w:rsidRPr="009C2E84" w14:paraId="3FAF3C92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92EB369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03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ctoparasiticid</w:t>
            </w:r>
            <w:r w:rsidR="00BF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s</w:t>
            </w:r>
            <w:proofErr w:type="spellEnd"/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 inclu</w:t>
            </w:r>
            <w:r w:rsidR="00BF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ing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F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cabicides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 inse</w:t>
            </w:r>
            <w:r w:rsidR="00BF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ticides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F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d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repe</w:t>
            </w:r>
            <w:r w:rsidR="00BF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e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A5795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6 (1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2BFEC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 (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D9F6E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 (1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8E2CBB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95</w:t>
            </w:r>
          </w:p>
        </w:tc>
      </w:tr>
      <w:tr w:rsidR="007472C6" w:rsidRPr="009C2E84" w14:paraId="12742EDF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0B3933E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24821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9ED07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1577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874C34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3D457E17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E36DDB5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R</w:t>
            </w:r>
            <w:r w:rsidR="00783B1C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F3A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Respiratory Syste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E4212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85 (37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D98C9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98 (34</w:t>
            </w:r>
            <w:r w:rsidR="002913B2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F292F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87 (42.5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FFD8E3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3920052E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E03157E" w14:textId="77777777" w:rsidR="007472C6" w:rsidRPr="000D31D3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02</w:t>
            </w:r>
            <w:r w:rsidR="00783B1C" w:rsidRP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0D31D3" w:rsidRP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roat preparatio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5C5425" w14:textId="77777777" w:rsidR="007472C6" w:rsidRPr="000D31D3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 (0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14F352" w14:textId="77777777" w:rsidR="007472C6" w:rsidRPr="000D31D3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 (0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C76F81" w14:textId="77777777" w:rsidR="007472C6" w:rsidRPr="000D31D3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 (1</w:t>
            </w:r>
            <w:r w:rsidR="00973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00D4BC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16</w:t>
            </w:r>
          </w:p>
        </w:tc>
      </w:tr>
      <w:tr w:rsidR="007472C6" w:rsidRPr="009C2E84" w14:paraId="37FC048A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C7375ED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03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F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rugs for obstructive airway diseas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7FD22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39 (16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ACE4F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21 (14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D90C0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18 (19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EAE839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532D811E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A46E831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05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64D0B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BF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ough and cold </w:t>
            </w:r>
            <w:r w:rsidR="000D3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eparatio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46734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91 (19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C1053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92 (16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F2FA0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9 (24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16DFA7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70546FA7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3BF31FE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06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9704A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3F1706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hista</w:t>
            </w:r>
            <w:r w:rsidR="001D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nes for systemic 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EDABC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50 (20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E498B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87 (2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C44628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63 (22.5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0C4288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1</w:t>
            </w:r>
          </w:p>
        </w:tc>
      </w:tr>
      <w:tr w:rsidR="007472C6" w:rsidRPr="009C2E84" w14:paraId="1818DE37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24C4FFA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A522D4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36065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9E240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2D8F417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07F0F836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D119EE1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S</w:t>
            </w:r>
            <w:r w:rsidR="00783B1C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59704A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1D56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Sensory Orga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08C85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2 (5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FBCBE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0 (4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CA9CF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2 (7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0F451C0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64FEC8FA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26EF1B4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01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9704A" w:rsidRPr="009C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81550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</w:t>
            </w:r>
            <w:r w:rsidR="001D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  <w:r w:rsidR="00280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almological</w:t>
            </w:r>
            <w:r w:rsidR="00A65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3B682C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1 (5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183B6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3 (4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AB829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8 (7.3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5BE6A3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 0.001</w:t>
            </w:r>
          </w:p>
        </w:tc>
      </w:tr>
      <w:tr w:rsidR="007472C6" w:rsidRPr="009C2E84" w14:paraId="19A09EB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D7113B6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03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9704A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28064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</w:t>
            </w:r>
            <w:r w:rsidR="00280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thalmological</w:t>
            </w:r>
            <w:r w:rsidR="00280648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280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d ontological preparatio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0DEE6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7EE119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 (0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8E381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 (0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80B03E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5</w:t>
            </w:r>
          </w:p>
        </w:tc>
      </w:tr>
      <w:tr w:rsidR="007472C6" w:rsidRPr="009C2E84" w14:paraId="43ACAA5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1F49882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8B9382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A6CBB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E26ED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6C2365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472C6" w:rsidRPr="009C2E84" w14:paraId="6AC16C9D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20E9AB3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V</w:t>
            </w:r>
            <w:r w:rsidR="00783B1C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</w:t>
            </w:r>
            <w:r w:rsidR="0059704A" w:rsidRPr="009C2E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2806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Vario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51A47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5 (3</w:t>
            </w:r>
            <w:r w:rsidR="00BF7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20129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1 (2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7734FB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4 (4</w:t>
            </w:r>
            <w:r w:rsidR="002913B2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0</w:t>
            </w: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5384525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3</w:t>
            </w:r>
          </w:p>
        </w:tc>
      </w:tr>
      <w:tr w:rsidR="007472C6" w:rsidRPr="009C2E84" w14:paraId="5BE33E30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970B5FA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03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. </w:t>
            </w:r>
            <w:r w:rsidR="00280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 other therapeutic</w:t>
            </w:r>
            <w:r w:rsidR="007E3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produc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0203BA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5 (2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55AA1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4 (2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6C3FE6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1 (3.8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CDC562F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2</w:t>
            </w:r>
          </w:p>
        </w:tc>
      </w:tr>
      <w:tr w:rsidR="007472C6" w:rsidRPr="009C2E84" w14:paraId="16D90C3B" w14:textId="77777777" w:rsidTr="00022511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7D58DAE" w14:textId="77777777" w:rsidR="007472C6" w:rsidRPr="009C2E84" w:rsidRDefault="007472C6" w:rsidP="004B5B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09</w:t>
            </w:r>
            <w:r w:rsidR="00783B1C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="0059704A"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1B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iagnostic radiopharmaceutical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A928AD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8A2DDE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 (0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0E8041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0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95B18F3" w14:textId="77777777" w:rsidR="007472C6" w:rsidRPr="009C2E84" w:rsidRDefault="007472C6" w:rsidP="00AC3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C2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67</w:t>
            </w:r>
          </w:p>
        </w:tc>
      </w:tr>
    </w:tbl>
    <w:p w14:paraId="1FB6E0C4" w14:textId="77777777" w:rsidR="00154613" w:rsidRPr="004E3715" w:rsidRDefault="00154613" w:rsidP="004B5B64">
      <w:pPr>
        <w:snapToGrid w:val="0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E371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TC: Anatomical Therapeutic Chemical classification system.</w:t>
      </w:r>
    </w:p>
    <w:p w14:paraId="6328D968" w14:textId="77777777" w:rsidR="00154645" w:rsidRPr="009C2E84" w:rsidRDefault="00154645" w:rsidP="0010569E">
      <w:pPr>
        <w:pStyle w:val="Default"/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</w:p>
    <w:sectPr w:rsidR="00154645" w:rsidRPr="009C2E84" w:rsidSect="002F0F96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F8C38" w14:textId="77777777" w:rsidR="003D723F" w:rsidRDefault="003D723F" w:rsidP="00427998">
      <w:pPr>
        <w:spacing w:after="0" w:line="240" w:lineRule="auto"/>
      </w:pPr>
      <w:r>
        <w:separator/>
      </w:r>
    </w:p>
  </w:endnote>
  <w:endnote w:type="continuationSeparator" w:id="0">
    <w:p w14:paraId="5BB10109" w14:textId="77777777" w:rsidR="003D723F" w:rsidRDefault="003D723F" w:rsidP="00427998">
      <w:pPr>
        <w:spacing w:after="0" w:line="240" w:lineRule="auto"/>
      </w:pPr>
      <w:r>
        <w:continuationSeparator/>
      </w:r>
    </w:p>
  </w:endnote>
  <w:endnote w:type="continuationNotice" w:id="1">
    <w:p w14:paraId="78F7C303" w14:textId="77777777" w:rsidR="003D723F" w:rsidRDefault="003D72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 BookCondensed">
    <w:altName w:val="Garamond BookCondense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Roman">
    <w:altName w:val="Myriad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9190169"/>
      <w:docPartObj>
        <w:docPartGallery w:val="Page Numbers (Bottom of Page)"/>
        <w:docPartUnique/>
      </w:docPartObj>
    </w:sdtPr>
    <w:sdtEndPr/>
    <w:sdtContent>
      <w:p w14:paraId="6883C4F6" w14:textId="77777777" w:rsidR="00E636A3" w:rsidRDefault="00E636A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22280283" w14:textId="77777777" w:rsidR="00E636A3" w:rsidRDefault="00E636A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B9156" w14:textId="77777777" w:rsidR="003D723F" w:rsidRDefault="003D723F" w:rsidP="00427998">
      <w:pPr>
        <w:spacing w:after="0" w:line="240" w:lineRule="auto"/>
      </w:pPr>
      <w:r>
        <w:separator/>
      </w:r>
    </w:p>
  </w:footnote>
  <w:footnote w:type="continuationSeparator" w:id="0">
    <w:p w14:paraId="41603E1A" w14:textId="77777777" w:rsidR="003D723F" w:rsidRDefault="003D723F" w:rsidP="00427998">
      <w:pPr>
        <w:spacing w:after="0" w:line="240" w:lineRule="auto"/>
      </w:pPr>
      <w:r>
        <w:continuationSeparator/>
      </w:r>
    </w:p>
  </w:footnote>
  <w:footnote w:type="continuationNotice" w:id="1">
    <w:p w14:paraId="11A70A24" w14:textId="77777777" w:rsidR="003D723F" w:rsidRDefault="003D723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820466"/>
    <w:multiLevelType w:val="hybridMultilevel"/>
    <w:tmpl w:val="F2F44518"/>
    <w:lvl w:ilvl="0" w:tplc="41305B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8730636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C0D"/>
    <w:rsid w:val="0000174C"/>
    <w:rsid w:val="00001D07"/>
    <w:rsid w:val="00001EE3"/>
    <w:rsid w:val="00006667"/>
    <w:rsid w:val="00012054"/>
    <w:rsid w:val="00012109"/>
    <w:rsid w:val="00012FF8"/>
    <w:rsid w:val="00013919"/>
    <w:rsid w:val="00014455"/>
    <w:rsid w:val="00015C79"/>
    <w:rsid w:val="00015D79"/>
    <w:rsid w:val="00016D74"/>
    <w:rsid w:val="0002050B"/>
    <w:rsid w:val="00021120"/>
    <w:rsid w:val="000211C1"/>
    <w:rsid w:val="00021D3F"/>
    <w:rsid w:val="00022511"/>
    <w:rsid w:val="000230F1"/>
    <w:rsid w:val="00023A9F"/>
    <w:rsid w:val="000241CD"/>
    <w:rsid w:val="000244D7"/>
    <w:rsid w:val="00024D3A"/>
    <w:rsid w:val="0002670B"/>
    <w:rsid w:val="00026EF2"/>
    <w:rsid w:val="00030542"/>
    <w:rsid w:val="00030E54"/>
    <w:rsid w:val="00031371"/>
    <w:rsid w:val="000327DF"/>
    <w:rsid w:val="00032F8B"/>
    <w:rsid w:val="000344C9"/>
    <w:rsid w:val="00034AB1"/>
    <w:rsid w:val="00036575"/>
    <w:rsid w:val="000366C8"/>
    <w:rsid w:val="00037A37"/>
    <w:rsid w:val="00040C53"/>
    <w:rsid w:val="000420F3"/>
    <w:rsid w:val="0004254B"/>
    <w:rsid w:val="000435B5"/>
    <w:rsid w:val="000443AD"/>
    <w:rsid w:val="00047B8B"/>
    <w:rsid w:val="00047D64"/>
    <w:rsid w:val="00050B7E"/>
    <w:rsid w:val="0005209D"/>
    <w:rsid w:val="00052715"/>
    <w:rsid w:val="0005657B"/>
    <w:rsid w:val="000571E0"/>
    <w:rsid w:val="00057ABD"/>
    <w:rsid w:val="00060110"/>
    <w:rsid w:val="000604FD"/>
    <w:rsid w:val="00060906"/>
    <w:rsid w:val="00060CAF"/>
    <w:rsid w:val="00060F71"/>
    <w:rsid w:val="00061A03"/>
    <w:rsid w:val="000625F4"/>
    <w:rsid w:val="00062646"/>
    <w:rsid w:val="00064184"/>
    <w:rsid w:val="00064B4B"/>
    <w:rsid w:val="0006622B"/>
    <w:rsid w:val="000671B9"/>
    <w:rsid w:val="00067AE7"/>
    <w:rsid w:val="0007089D"/>
    <w:rsid w:val="00072BFA"/>
    <w:rsid w:val="00073473"/>
    <w:rsid w:val="00073F42"/>
    <w:rsid w:val="0007442F"/>
    <w:rsid w:val="000752E2"/>
    <w:rsid w:val="0007609A"/>
    <w:rsid w:val="000771B2"/>
    <w:rsid w:val="00080CA9"/>
    <w:rsid w:val="000826CB"/>
    <w:rsid w:val="00083E1B"/>
    <w:rsid w:val="00083F62"/>
    <w:rsid w:val="00084677"/>
    <w:rsid w:val="00085667"/>
    <w:rsid w:val="000856D4"/>
    <w:rsid w:val="00085B1E"/>
    <w:rsid w:val="00087458"/>
    <w:rsid w:val="00090850"/>
    <w:rsid w:val="00091451"/>
    <w:rsid w:val="00091988"/>
    <w:rsid w:val="000920DE"/>
    <w:rsid w:val="000928E5"/>
    <w:rsid w:val="00093301"/>
    <w:rsid w:val="00093FBF"/>
    <w:rsid w:val="00094075"/>
    <w:rsid w:val="00094480"/>
    <w:rsid w:val="00095386"/>
    <w:rsid w:val="00095ACF"/>
    <w:rsid w:val="00097B9C"/>
    <w:rsid w:val="000A11D2"/>
    <w:rsid w:val="000A1509"/>
    <w:rsid w:val="000A1BE3"/>
    <w:rsid w:val="000A25AC"/>
    <w:rsid w:val="000A3687"/>
    <w:rsid w:val="000A4AD1"/>
    <w:rsid w:val="000A53FC"/>
    <w:rsid w:val="000A5D91"/>
    <w:rsid w:val="000A76DE"/>
    <w:rsid w:val="000B08B2"/>
    <w:rsid w:val="000B0F79"/>
    <w:rsid w:val="000B10D4"/>
    <w:rsid w:val="000B175B"/>
    <w:rsid w:val="000B30E0"/>
    <w:rsid w:val="000B4446"/>
    <w:rsid w:val="000B4F7C"/>
    <w:rsid w:val="000B52EA"/>
    <w:rsid w:val="000C0353"/>
    <w:rsid w:val="000C03D9"/>
    <w:rsid w:val="000C0CBF"/>
    <w:rsid w:val="000C0E6E"/>
    <w:rsid w:val="000C1DE3"/>
    <w:rsid w:val="000C23AE"/>
    <w:rsid w:val="000C3502"/>
    <w:rsid w:val="000C351A"/>
    <w:rsid w:val="000C4486"/>
    <w:rsid w:val="000C4FC1"/>
    <w:rsid w:val="000C5832"/>
    <w:rsid w:val="000C60D1"/>
    <w:rsid w:val="000C615E"/>
    <w:rsid w:val="000C6CE5"/>
    <w:rsid w:val="000C720A"/>
    <w:rsid w:val="000C7259"/>
    <w:rsid w:val="000C7B6E"/>
    <w:rsid w:val="000D2D6D"/>
    <w:rsid w:val="000D31D3"/>
    <w:rsid w:val="000D6877"/>
    <w:rsid w:val="000D786E"/>
    <w:rsid w:val="000D7D10"/>
    <w:rsid w:val="000E0753"/>
    <w:rsid w:val="000E1ECE"/>
    <w:rsid w:val="000E1F05"/>
    <w:rsid w:val="000E30CD"/>
    <w:rsid w:val="000E3D33"/>
    <w:rsid w:val="000E470C"/>
    <w:rsid w:val="000E70BE"/>
    <w:rsid w:val="000E795A"/>
    <w:rsid w:val="000F42D1"/>
    <w:rsid w:val="000F488F"/>
    <w:rsid w:val="000F508B"/>
    <w:rsid w:val="000F5A72"/>
    <w:rsid w:val="000F77A2"/>
    <w:rsid w:val="000F7C31"/>
    <w:rsid w:val="0010018F"/>
    <w:rsid w:val="00100C71"/>
    <w:rsid w:val="00101CB4"/>
    <w:rsid w:val="00104B11"/>
    <w:rsid w:val="0010569E"/>
    <w:rsid w:val="0010577A"/>
    <w:rsid w:val="00106B32"/>
    <w:rsid w:val="001079E8"/>
    <w:rsid w:val="00107D72"/>
    <w:rsid w:val="001112D2"/>
    <w:rsid w:val="00113145"/>
    <w:rsid w:val="00114D56"/>
    <w:rsid w:val="0011652C"/>
    <w:rsid w:val="00116CF2"/>
    <w:rsid w:val="00120367"/>
    <w:rsid w:val="00121AB8"/>
    <w:rsid w:val="00121EEE"/>
    <w:rsid w:val="00122F23"/>
    <w:rsid w:val="001251E1"/>
    <w:rsid w:val="00126BE8"/>
    <w:rsid w:val="00126F42"/>
    <w:rsid w:val="00130B13"/>
    <w:rsid w:val="00130F54"/>
    <w:rsid w:val="0013105F"/>
    <w:rsid w:val="00131720"/>
    <w:rsid w:val="00131B48"/>
    <w:rsid w:val="00132A21"/>
    <w:rsid w:val="00133380"/>
    <w:rsid w:val="00133BBA"/>
    <w:rsid w:val="0013415D"/>
    <w:rsid w:val="00134B36"/>
    <w:rsid w:val="00134B4C"/>
    <w:rsid w:val="001365E3"/>
    <w:rsid w:val="00137C9C"/>
    <w:rsid w:val="00137F57"/>
    <w:rsid w:val="00140DCF"/>
    <w:rsid w:val="00141407"/>
    <w:rsid w:val="00142116"/>
    <w:rsid w:val="0014241C"/>
    <w:rsid w:val="00144C1B"/>
    <w:rsid w:val="00146FA5"/>
    <w:rsid w:val="00147EE2"/>
    <w:rsid w:val="001506DC"/>
    <w:rsid w:val="00151442"/>
    <w:rsid w:val="00152032"/>
    <w:rsid w:val="00154613"/>
    <w:rsid w:val="00154645"/>
    <w:rsid w:val="00154A31"/>
    <w:rsid w:val="00155576"/>
    <w:rsid w:val="001558EB"/>
    <w:rsid w:val="00155AA7"/>
    <w:rsid w:val="0015716C"/>
    <w:rsid w:val="00157413"/>
    <w:rsid w:val="0015774A"/>
    <w:rsid w:val="001604F4"/>
    <w:rsid w:val="001607D8"/>
    <w:rsid w:val="00161827"/>
    <w:rsid w:val="00161E09"/>
    <w:rsid w:val="00161F19"/>
    <w:rsid w:val="0016232C"/>
    <w:rsid w:val="00162A38"/>
    <w:rsid w:val="00164268"/>
    <w:rsid w:val="00165CEE"/>
    <w:rsid w:val="0016692F"/>
    <w:rsid w:val="00166CAB"/>
    <w:rsid w:val="00166D5F"/>
    <w:rsid w:val="0017203D"/>
    <w:rsid w:val="00172196"/>
    <w:rsid w:val="00173909"/>
    <w:rsid w:val="00173E17"/>
    <w:rsid w:val="001743E3"/>
    <w:rsid w:val="00175B34"/>
    <w:rsid w:val="00175D12"/>
    <w:rsid w:val="00176BF5"/>
    <w:rsid w:val="00180688"/>
    <w:rsid w:val="001808AE"/>
    <w:rsid w:val="001826A0"/>
    <w:rsid w:val="00183598"/>
    <w:rsid w:val="00183762"/>
    <w:rsid w:val="00183A36"/>
    <w:rsid w:val="00186A03"/>
    <w:rsid w:val="0018755E"/>
    <w:rsid w:val="00187FE1"/>
    <w:rsid w:val="00191971"/>
    <w:rsid w:val="00191997"/>
    <w:rsid w:val="00193077"/>
    <w:rsid w:val="0019380C"/>
    <w:rsid w:val="00197AC7"/>
    <w:rsid w:val="001A0639"/>
    <w:rsid w:val="001A1418"/>
    <w:rsid w:val="001A1577"/>
    <w:rsid w:val="001A15EE"/>
    <w:rsid w:val="001A3B1E"/>
    <w:rsid w:val="001A4854"/>
    <w:rsid w:val="001A4D08"/>
    <w:rsid w:val="001A591B"/>
    <w:rsid w:val="001A5F97"/>
    <w:rsid w:val="001A734E"/>
    <w:rsid w:val="001A7ADB"/>
    <w:rsid w:val="001B140F"/>
    <w:rsid w:val="001B2020"/>
    <w:rsid w:val="001B2276"/>
    <w:rsid w:val="001B284C"/>
    <w:rsid w:val="001B2AF0"/>
    <w:rsid w:val="001B3067"/>
    <w:rsid w:val="001B341C"/>
    <w:rsid w:val="001B3F57"/>
    <w:rsid w:val="001B5744"/>
    <w:rsid w:val="001B652C"/>
    <w:rsid w:val="001B72CC"/>
    <w:rsid w:val="001C06A0"/>
    <w:rsid w:val="001C099B"/>
    <w:rsid w:val="001C1AB0"/>
    <w:rsid w:val="001C1FC1"/>
    <w:rsid w:val="001C22C8"/>
    <w:rsid w:val="001C2A21"/>
    <w:rsid w:val="001C2B9A"/>
    <w:rsid w:val="001C3398"/>
    <w:rsid w:val="001C33B0"/>
    <w:rsid w:val="001C5483"/>
    <w:rsid w:val="001C73AF"/>
    <w:rsid w:val="001C740C"/>
    <w:rsid w:val="001D1364"/>
    <w:rsid w:val="001D1C84"/>
    <w:rsid w:val="001D1CB2"/>
    <w:rsid w:val="001D2366"/>
    <w:rsid w:val="001D4A7D"/>
    <w:rsid w:val="001D56EC"/>
    <w:rsid w:val="001D7D17"/>
    <w:rsid w:val="001E064D"/>
    <w:rsid w:val="001E0ADC"/>
    <w:rsid w:val="001E0EED"/>
    <w:rsid w:val="001E26C7"/>
    <w:rsid w:val="001E2FCA"/>
    <w:rsid w:val="001E3959"/>
    <w:rsid w:val="001E3F7B"/>
    <w:rsid w:val="001E415E"/>
    <w:rsid w:val="001E4E4C"/>
    <w:rsid w:val="001E553B"/>
    <w:rsid w:val="001E60A0"/>
    <w:rsid w:val="001F07C9"/>
    <w:rsid w:val="001F0CF3"/>
    <w:rsid w:val="001F1C0E"/>
    <w:rsid w:val="001F28B6"/>
    <w:rsid w:val="001F3332"/>
    <w:rsid w:val="001F35E7"/>
    <w:rsid w:val="001F40A4"/>
    <w:rsid w:val="001F6751"/>
    <w:rsid w:val="00200573"/>
    <w:rsid w:val="00200FF1"/>
    <w:rsid w:val="0020188B"/>
    <w:rsid w:val="00201D5F"/>
    <w:rsid w:val="00202583"/>
    <w:rsid w:val="00203659"/>
    <w:rsid w:val="0020526D"/>
    <w:rsid w:val="00205275"/>
    <w:rsid w:val="00205D9E"/>
    <w:rsid w:val="00205E33"/>
    <w:rsid w:val="00207263"/>
    <w:rsid w:val="002075C8"/>
    <w:rsid w:val="00210088"/>
    <w:rsid w:val="00211F74"/>
    <w:rsid w:val="00214546"/>
    <w:rsid w:val="0021517C"/>
    <w:rsid w:val="0021550C"/>
    <w:rsid w:val="00216F98"/>
    <w:rsid w:val="00217743"/>
    <w:rsid w:val="0022028A"/>
    <w:rsid w:val="002203E0"/>
    <w:rsid w:val="00220B3E"/>
    <w:rsid w:val="00221DB0"/>
    <w:rsid w:val="00221E3E"/>
    <w:rsid w:val="0022272C"/>
    <w:rsid w:val="00222DB8"/>
    <w:rsid w:val="002231B2"/>
    <w:rsid w:val="00223B9E"/>
    <w:rsid w:val="00224841"/>
    <w:rsid w:val="0022548F"/>
    <w:rsid w:val="002254B5"/>
    <w:rsid w:val="00225A92"/>
    <w:rsid w:val="00225B97"/>
    <w:rsid w:val="00226763"/>
    <w:rsid w:val="002274D5"/>
    <w:rsid w:val="00230D56"/>
    <w:rsid w:val="00231B90"/>
    <w:rsid w:val="00232299"/>
    <w:rsid w:val="0023235C"/>
    <w:rsid w:val="002330AE"/>
    <w:rsid w:val="00233B53"/>
    <w:rsid w:val="00233B9E"/>
    <w:rsid w:val="002344A0"/>
    <w:rsid w:val="00234A85"/>
    <w:rsid w:val="0023692E"/>
    <w:rsid w:val="002373F4"/>
    <w:rsid w:val="00237873"/>
    <w:rsid w:val="002401A7"/>
    <w:rsid w:val="0024049A"/>
    <w:rsid w:val="00240689"/>
    <w:rsid w:val="00240770"/>
    <w:rsid w:val="0024091C"/>
    <w:rsid w:val="00240FD5"/>
    <w:rsid w:val="00243014"/>
    <w:rsid w:val="0024462E"/>
    <w:rsid w:val="00244A11"/>
    <w:rsid w:val="00246255"/>
    <w:rsid w:val="00250253"/>
    <w:rsid w:val="002516BD"/>
    <w:rsid w:val="00253C60"/>
    <w:rsid w:val="00254198"/>
    <w:rsid w:val="002547C2"/>
    <w:rsid w:val="00254D6C"/>
    <w:rsid w:val="00255470"/>
    <w:rsid w:val="00256C1C"/>
    <w:rsid w:val="00257769"/>
    <w:rsid w:val="00261DF8"/>
    <w:rsid w:val="00262EF2"/>
    <w:rsid w:val="0026566A"/>
    <w:rsid w:val="00265A24"/>
    <w:rsid w:val="00267CBD"/>
    <w:rsid w:val="002701AB"/>
    <w:rsid w:val="00270CC3"/>
    <w:rsid w:val="00271001"/>
    <w:rsid w:val="00271D4F"/>
    <w:rsid w:val="002725A5"/>
    <w:rsid w:val="00274048"/>
    <w:rsid w:val="002747CC"/>
    <w:rsid w:val="00275844"/>
    <w:rsid w:val="002761D2"/>
    <w:rsid w:val="00277090"/>
    <w:rsid w:val="002775C5"/>
    <w:rsid w:val="00277BA4"/>
    <w:rsid w:val="002802A5"/>
    <w:rsid w:val="00280648"/>
    <w:rsid w:val="00282B7A"/>
    <w:rsid w:val="00283259"/>
    <w:rsid w:val="002839A2"/>
    <w:rsid w:val="00284FC5"/>
    <w:rsid w:val="00285058"/>
    <w:rsid w:val="00286CBF"/>
    <w:rsid w:val="00286F55"/>
    <w:rsid w:val="00287E10"/>
    <w:rsid w:val="00290BD4"/>
    <w:rsid w:val="002913B2"/>
    <w:rsid w:val="00291B32"/>
    <w:rsid w:val="00291EBD"/>
    <w:rsid w:val="0029378C"/>
    <w:rsid w:val="00293BEC"/>
    <w:rsid w:val="00294FC7"/>
    <w:rsid w:val="00296CFA"/>
    <w:rsid w:val="00297223"/>
    <w:rsid w:val="00297AB9"/>
    <w:rsid w:val="00297B38"/>
    <w:rsid w:val="002A210E"/>
    <w:rsid w:val="002A22B8"/>
    <w:rsid w:val="002A279F"/>
    <w:rsid w:val="002A370B"/>
    <w:rsid w:val="002A4274"/>
    <w:rsid w:val="002A5430"/>
    <w:rsid w:val="002A6F71"/>
    <w:rsid w:val="002A70DC"/>
    <w:rsid w:val="002B1914"/>
    <w:rsid w:val="002B341B"/>
    <w:rsid w:val="002B3A06"/>
    <w:rsid w:val="002B3BC1"/>
    <w:rsid w:val="002B3CD9"/>
    <w:rsid w:val="002B56B3"/>
    <w:rsid w:val="002B57C9"/>
    <w:rsid w:val="002B6389"/>
    <w:rsid w:val="002B6943"/>
    <w:rsid w:val="002B7F51"/>
    <w:rsid w:val="002C03A3"/>
    <w:rsid w:val="002C059E"/>
    <w:rsid w:val="002C077E"/>
    <w:rsid w:val="002C0F94"/>
    <w:rsid w:val="002C2473"/>
    <w:rsid w:val="002C24B1"/>
    <w:rsid w:val="002C33FC"/>
    <w:rsid w:val="002C3607"/>
    <w:rsid w:val="002C43E0"/>
    <w:rsid w:val="002C4DD9"/>
    <w:rsid w:val="002C4EB7"/>
    <w:rsid w:val="002C581B"/>
    <w:rsid w:val="002C58B1"/>
    <w:rsid w:val="002C5AC8"/>
    <w:rsid w:val="002D061F"/>
    <w:rsid w:val="002D0A06"/>
    <w:rsid w:val="002D0DB8"/>
    <w:rsid w:val="002D0E47"/>
    <w:rsid w:val="002D0FE7"/>
    <w:rsid w:val="002D1AFF"/>
    <w:rsid w:val="002D3FFE"/>
    <w:rsid w:val="002D4593"/>
    <w:rsid w:val="002D55D2"/>
    <w:rsid w:val="002D5DD7"/>
    <w:rsid w:val="002D65AC"/>
    <w:rsid w:val="002D68F1"/>
    <w:rsid w:val="002D6A12"/>
    <w:rsid w:val="002D7A16"/>
    <w:rsid w:val="002E00C5"/>
    <w:rsid w:val="002E2D3F"/>
    <w:rsid w:val="002E3902"/>
    <w:rsid w:val="002E4B60"/>
    <w:rsid w:val="002E57E4"/>
    <w:rsid w:val="002E6CFC"/>
    <w:rsid w:val="002E7EC1"/>
    <w:rsid w:val="002F052E"/>
    <w:rsid w:val="002F062D"/>
    <w:rsid w:val="002F0D2C"/>
    <w:rsid w:val="002F0F96"/>
    <w:rsid w:val="002F1313"/>
    <w:rsid w:val="002F2D6D"/>
    <w:rsid w:val="002F2DDD"/>
    <w:rsid w:val="002F4FCF"/>
    <w:rsid w:val="002F558D"/>
    <w:rsid w:val="002F5927"/>
    <w:rsid w:val="002F5D44"/>
    <w:rsid w:val="002F7A3C"/>
    <w:rsid w:val="0030030F"/>
    <w:rsid w:val="003003CE"/>
    <w:rsid w:val="00301366"/>
    <w:rsid w:val="00304F1C"/>
    <w:rsid w:val="00304FF4"/>
    <w:rsid w:val="00306135"/>
    <w:rsid w:val="00306462"/>
    <w:rsid w:val="00306775"/>
    <w:rsid w:val="00307C1E"/>
    <w:rsid w:val="00307EDE"/>
    <w:rsid w:val="00310A49"/>
    <w:rsid w:val="00311CAE"/>
    <w:rsid w:val="00316ADC"/>
    <w:rsid w:val="00320590"/>
    <w:rsid w:val="0032192F"/>
    <w:rsid w:val="0032273A"/>
    <w:rsid w:val="00322D69"/>
    <w:rsid w:val="003250AC"/>
    <w:rsid w:val="00325322"/>
    <w:rsid w:val="0032624E"/>
    <w:rsid w:val="003264A3"/>
    <w:rsid w:val="00331443"/>
    <w:rsid w:val="00331888"/>
    <w:rsid w:val="00331E43"/>
    <w:rsid w:val="0033271F"/>
    <w:rsid w:val="003335F4"/>
    <w:rsid w:val="00334979"/>
    <w:rsid w:val="00334E17"/>
    <w:rsid w:val="003370DE"/>
    <w:rsid w:val="003374DC"/>
    <w:rsid w:val="00341291"/>
    <w:rsid w:val="00342676"/>
    <w:rsid w:val="00342E90"/>
    <w:rsid w:val="00343384"/>
    <w:rsid w:val="00344B77"/>
    <w:rsid w:val="00345AAB"/>
    <w:rsid w:val="00345B3B"/>
    <w:rsid w:val="00345E99"/>
    <w:rsid w:val="003469A0"/>
    <w:rsid w:val="003471F1"/>
    <w:rsid w:val="00347AB7"/>
    <w:rsid w:val="0035041D"/>
    <w:rsid w:val="003515F1"/>
    <w:rsid w:val="00351884"/>
    <w:rsid w:val="00352000"/>
    <w:rsid w:val="00352543"/>
    <w:rsid w:val="00353406"/>
    <w:rsid w:val="00356904"/>
    <w:rsid w:val="00356FEA"/>
    <w:rsid w:val="00360374"/>
    <w:rsid w:val="0036106E"/>
    <w:rsid w:val="00361563"/>
    <w:rsid w:val="00361EAE"/>
    <w:rsid w:val="00363245"/>
    <w:rsid w:val="0036368B"/>
    <w:rsid w:val="003654AE"/>
    <w:rsid w:val="00365EFC"/>
    <w:rsid w:val="0036675C"/>
    <w:rsid w:val="00366849"/>
    <w:rsid w:val="00370B24"/>
    <w:rsid w:val="00376F35"/>
    <w:rsid w:val="00377E00"/>
    <w:rsid w:val="003806AA"/>
    <w:rsid w:val="00380799"/>
    <w:rsid w:val="003811A7"/>
    <w:rsid w:val="00383B9C"/>
    <w:rsid w:val="00384D46"/>
    <w:rsid w:val="00385B7D"/>
    <w:rsid w:val="003874B2"/>
    <w:rsid w:val="0039119A"/>
    <w:rsid w:val="003911A7"/>
    <w:rsid w:val="003914C3"/>
    <w:rsid w:val="0039199A"/>
    <w:rsid w:val="003920A6"/>
    <w:rsid w:val="00392E4D"/>
    <w:rsid w:val="003935DE"/>
    <w:rsid w:val="003940B8"/>
    <w:rsid w:val="00394D97"/>
    <w:rsid w:val="00394E89"/>
    <w:rsid w:val="00396A7F"/>
    <w:rsid w:val="00396D1B"/>
    <w:rsid w:val="003970E1"/>
    <w:rsid w:val="003A095B"/>
    <w:rsid w:val="003A0D9C"/>
    <w:rsid w:val="003A209E"/>
    <w:rsid w:val="003A267F"/>
    <w:rsid w:val="003A2DF6"/>
    <w:rsid w:val="003A2F6F"/>
    <w:rsid w:val="003A3573"/>
    <w:rsid w:val="003A3BE1"/>
    <w:rsid w:val="003A47B5"/>
    <w:rsid w:val="003A4809"/>
    <w:rsid w:val="003A4F47"/>
    <w:rsid w:val="003A5158"/>
    <w:rsid w:val="003A632B"/>
    <w:rsid w:val="003A72A1"/>
    <w:rsid w:val="003A7387"/>
    <w:rsid w:val="003A749E"/>
    <w:rsid w:val="003B17C3"/>
    <w:rsid w:val="003B2537"/>
    <w:rsid w:val="003B3A9C"/>
    <w:rsid w:val="003B41DA"/>
    <w:rsid w:val="003B46F4"/>
    <w:rsid w:val="003B5F3F"/>
    <w:rsid w:val="003B6958"/>
    <w:rsid w:val="003B6AAD"/>
    <w:rsid w:val="003C0E78"/>
    <w:rsid w:val="003C0F35"/>
    <w:rsid w:val="003C1760"/>
    <w:rsid w:val="003C2194"/>
    <w:rsid w:val="003C3A26"/>
    <w:rsid w:val="003C47DC"/>
    <w:rsid w:val="003C4926"/>
    <w:rsid w:val="003C5655"/>
    <w:rsid w:val="003C57CB"/>
    <w:rsid w:val="003C692D"/>
    <w:rsid w:val="003C7BAD"/>
    <w:rsid w:val="003C7D2D"/>
    <w:rsid w:val="003D024E"/>
    <w:rsid w:val="003D02AA"/>
    <w:rsid w:val="003D1002"/>
    <w:rsid w:val="003D12BE"/>
    <w:rsid w:val="003D12C9"/>
    <w:rsid w:val="003D170E"/>
    <w:rsid w:val="003D19B3"/>
    <w:rsid w:val="003D1C4C"/>
    <w:rsid w:val="003D1F51"/>
    <w:rsid w:val="003D2438"/>
    <w:rsid w:val="003D2A8F"/>
    <w:rsid w:val="003D2B3A"/>
    <w:rsid w:val="003D2C83"/>
    <w:rsid w:val="003D3124"/>
    <w:rsid w:val="003D3544"/>
    <w:rsid w:val="003D3972"/>
    <w:rsid w:val="003D39C9"/>
    <w:rsid w:val="003D3F69"/>
    <w:rsid w:val="003D446D"/>
    <w:rsid w:val="003D4967"/>
    <w:rsid w:val="003D64BF"/>
    <w:rsid w:val="003D723F"/>
    <w:rsid w:val="003E0BEC"/>
    <w:rsid w:val="003E1D70"/>
    <w:rsid w:val="003E2FC9"/>
    <w:rsid w:val="003E40B5"/>
    <w:rsid w:val="003E5951"/>
    <w:rsid w:val="003E6821"/>
    <w:rsid w:val="003E6B0C"/>
    <w:rsid w:val="003E7E42"/>
    <w:rsid w:val="003F0274"/>
    <w:rsid w:val="003F0707"/>
    <w:rsid w:val="003F1706"/>
    <w:rsid w:val="003F1DDC"/>
    <w:rsid w:val="003F23BD"/>
    <w:rsid w:val="003F3BE6"/>
    <w:rsid w:val="003F3CDA"/>
    <w:rsid w:val="003F4A73"/>
    <w:rsid w:val="003F4B45"/>
    <w:rsid w:val="003F51F7"/>
    <w:rsid w:val="003F5FE3"/>
    <w:rsid w:val="003F7EBE"/>
    <w:rsid w:val="00400114"/>
    <w:rsid w:val="00400788"/>
    <w:rsid w:val="00400956"/>
    <w:rsid w:val="00401551"/>
    <w:rsid w:val="004016A1"/>
    <w:rsid w:val="00401F15"/>
    <w:rsid w:val="00401F38"/>
    <w:rsid w:val="004024C3"/>
    <w:rsid w:val="004024F0"/>
    <w:rsid w:val="004032E0"/>
    <w:rsid w:val="00404F9C"/>
    <w:rsid w:val="00406483"/>
    <w:rsid w:val="00406863"/>
    <w:rsid w:val="004070A9"/>
    <w:rsid w:val="00407DE5"/>
    <w:rsid w:val="00410D31"/>
    <w:rsid w:val="00414566"/>
    <w:rsid w:val="004147DD"/>
    <w:rsid w:val="004147F2"/>
    <w:rsid w:val="004148CD"/>
    <w:rsid w:val="00414A55"/>
    <w:rsid w:val="00414BAF"/>
    <w:rsid w:val="00414CBD"/>
    <w:rsid w:val="0041500A"/>
    <w:rsid w:val="00417DCD"/>
    <w:rsid w:val="00417E8E"/>
    <w:rsid w:val="00421FF0"/>
    <w:rsid w:val="00422C62"/>
    <w:rsid w:val="00423AA2"/>
    <w:rsid w:val="00423E63"/>
    <w:rsid w:val="00424538"/>
    <w:rsid w:val="00424D9C"/>
    <w:rsid w:val="00426896"/>
    <w:rsid w:val="00427249"/>
    <w:rsid w:val="00427998"/>
    <w:rsid w:val="00431863"/>
    <w:rsid w:val="00435587"/>
    <w:rsid w:val="00436200"/>
    <w:rsid w:val="0043670A"/>
    <w:rsid w:val="004416DA"/>
    <w:rsid w:val="0044381D"/>
    <w:rsid w:val="004452B0"/>
    <w:rsid w:val="004475C6"/>
    <w:rsid w:val="00447794"/>
    <w:rsid w:val="00450E3F"/>
    <w:rsid w:val="00453ACE"/>
    <w:rsid w:val="0045400A"/>
    <w:rsid w:val="0045460F"/>
    <w:rsid w:val="004547EF"/>
    <w:rsid w:val="00454C13"/>
    <w:rsid w:val="00456627"/>
    <w:rsid w:val="00457234"/>
    <w:rsid w:val="00457490"/>
    <w:rsid w:val="00457492"/>
    <w:rsid w:val="004600AB"/>
    <w:rsid w:val="0046041A"/>
    <w:rsid w:val="004606C6"/>
    <w:rsid w:val="00460CD5"/>
    <w:rsid w:val="0046331F"/>
    <w:rsid w:val="0046405D"/>
    <w:rsid w:val="004641A8"/>
    <w:rsid w:val="0046445B"/>
    <w:rsid w:val="0046473A"/>
    <w:rsid w:val="00464B4E"/>
    <w:rsid w:val="00465225"/>
    <w:rsid w:val="004654DA"/>
    <w:rsid w:val="00465E59"/>
    <w:rsid w:val="00466F9C"/>
    <w:rsid w:val="00470784"/>
    <w:rsid w:val="00470B51"/>
    <w:rsid w:val="00471C5C"/>
    <w:rsid w:val="00472937"/>
    <w:rsid w:val="004735BC"/>
    <w:rsid w:val="00474694"/>
    <w:rsid w:val="00475977"/>
    <w:rsid w:val="00480A8C"/>
    <w:rsid w:val="00481847"/>
    <w:rsid w:val="00482648"/>
    <w:rsid w:val="00483952"/>
    <w:rsid w:val="00483FA9"/>
    <w:rsid w:val="00484431"/>
    <w:rsid w:val="00487327"/>
    <w:rsid w:val="0048756E"/>
    <w:rsid w:val="004879B3"/>
    <w:rsid w:val="004903F4"/>
    <w:rsid w:val="00492854"/>
    <w:rsid w:val="00492A16"/>
    <w:rsid w:val="00493ED8"/>
    <w:rsid w:val="00496FB9"/>
    <w:rsid w:val="00497348"/>
    <w:rsid w:val="00497607"/>
    <w:rsid w:val="00497AB6"/>
    <w:rsid w:val="00497CCA"/>
    <w:rsid w:val="004A0769"/>
    <w:rsid w:val="004A3C0D"/>
    <w:rsid w:val="004A51E1"/>
    <w:rsid w:val="004A73CC"/>
    <w:rsid w:val="004B091D"/>
    <w:rsid w:val="004B14D8"/>
    <w:rsid w:val="004B17E0"/>
    <w:rsid w:val="004B270D"/>
    <w:rsid w:val="004B4669"/>
    <w:rsid w:val="004B4AB1"/>
    <w:rsid w:val="004B4E0A"/>
    <w:rsid w:val="004B5270"/>
    <w:rsid w:val="004B5B64"/>
    <w:rsid w:val="004B6E3B"/>
    <w:rsid w:val="004B79D7"/>
    <w:rsid w:val="004C0087"/>
    <w:rsid w:val="004C2614"/>
    <w:rsid w:val="004C2C0E"/>
    <w:rsid w:val="004C2EA4"/>
    <w:rsid w:val="004C5EF6"/>
    <w:rsid w:val="004C686B"/>
    <w:rsid w:val="004D1632"/>
    <w:rsid w:val="004D1A84"/>
    <w:rsid w:val="004D2863"/>
    <w:rsid w:val="004D3C54"/>
    <w:rsid w:val="004D48DE"/>
    <w:rsid w:val="004D628F"/>
    <w:rsid w:val="004D6B69"/>
    <w:rsid w:val="004D729C"/>
    <w:rsid w:val="004D7D2C"/>
    <w:rsid w:val="004E0176"/>
    <w:rsid w:val="004E0593"/>
    <w:rsid w:val="004E064C"/>
    <w:rsid w:val="004E23EF"/>
    <w:rsid w:val="004E2824"/>
    <w:rsid w:val="004E2ED8"/>
    <w:rsid w:val="004E3515"/>
    <w:rsid w:val="004E3715"/>
    <w:rsid w:val="004E3AB6"/>
    <w:rsid w:val="004E4164"/>
    <w:rsid w:val="004E418A"/>
    <w:rsid w:val="004E46E1"/>
    <w:rsid w:val="004E482C"/>
    <w:rsid w:val="004E5757"/>
    <w:rsid w:val="004E5BCC"/>
    <w:rsid w:val="004E5D67"/>
    <w:rsid w:val="004E61BB"/>
    <w:rsid w:val="004E6600"/>
    <w:rsid w:val="004E7086"/>
    <w:rsid w:val="004F29BC"/>
    <w:rsid w:val="004F2AD6"/>
    <w:rsid w:val="004F2C43"/>
    <w:rsid w:val="004F55B9"/>
    <w:rsid w:val="0050071B"/>
    <w:rsid w:val="0050115A"/>
    <w:rsid w:val="005026E9"/>
    <w:rsid w:val="00502E5A"/>
    <w:rsid w:val="00504011"/>
    <w:rsid w:val="0050510E"/>
    <w:rsid w:val="0050617E"/>
    <w:rsid w:val="0050752F"/>
    <w:rsid w:val="00507A9B"/>
    <w:rsid w:val="00507CB2"/>
    <w:rsid w:val="0051014D"/>
    <w:rsid w:val="005105E5"/>
    <w:rsid w:val="00510689"/>
    <w:rsid w:val="00510854"/>
    <w:rsid w:val="00511309"/>
    <w:rsid w:val="005118F5"/>
    <w:rsid w:val="00511F43"/>
    <w:rsid w:val="00512269"/>
    <w:rsid w:val="005122AA"/>
    <w:rsid w:val="00513441"/>
    <w:rsid w:val="00514127"/>
    <w:rsid w:val="00514DAE"/>
    <w:rsid w:val="0051573C"/>
    <w:rsid w:val="00516B8D"/>
    <w:rsid w:val="00517E07"/>
    <w:rsid w:val="00520153"/>
    <w:rsid w:val="0052233F"/>
    <w:rsid w:val="00523164"/>
    <w:rsid w:val="00523ABC"/>
    <w:rsid w:val="00524BA3"/>
    <w:rsid w:val="00525CFB"/>
    <w:rsid w:val="00525D19"/>
    <w:rsid w:val="00526BCF"/>
    <w:rsid w:val="0052730A"/>
    <w:rsid w:val="00530385"/>
    <w:rsid w:val="00530B81"/>
    <w:rsid w:val="0053218F"/>
    <w:rsid w:val="005323A7"/>
    <w:rsid w:val="00532469"/>
    <w:rsid w:val="005324E1"/>
    <w:rsid w:val="00534483"/>
    <w:rsid w:val="00535279"/>
    <w:rsid w:val="00535B58"/>
    <w:rsid w:val="0053607E"/>
    <w:rsid w:val="00540196"/>
    <w:rsid w:val="005409CE"/>
    <w:rsid w:val="00542FE2"/>
    <w:rsid w:val="00543329"/>
    <w:rsid w:val="00543650"/>
    <w:rsid w:val="0054459B"/>
    <w:rsid w:val="00545260"/>
    <w:rsid w:val="00545EB7"/>
    <w:rsid w:val="00546C33"/>
    <w:rsid w:val="0054712C"/>
    <w:rsid w:val="005475A4"/>
    <w:rsid w:val="0055135C"/>
    <w:rsid w:val="00552491"/>
    <w:rsid w:val="00552B7F"/>
    <w:rsid w:val="00553C2A"/>
    <w:rsid w:val="00554D29"/>
    <w:rsid w:val="00554D5C"/>
    <w:rsid w:val="005567D3"/>
    <w:rsid w:val="00556926"/>
    <w:rsid w:val="00556E0B"/>
    <w:rsid w:val="005623ED"/>
    <w:rsid w:val="00562597"/>
    <w:rsid w:val="005625A4"/>
    <w:rsid w:val="0056291A"/>
    <w:rsid w:val="00562969"/>
    <w:rsid w:val="00562B4C"/>
    <w:rsid w:val="005632C8"/>
    <w:rsid w:val="00564408"/>
    <w:rsid w:val="00564AAC"/>
    <w:rsid w:val="00564B81"/>
    <w:rsid w:val="00564D0B"/>
    <w:rsid w:val="005651C3"/>
    <w:rsid w:val="00570307"/>
    <w:rsid w:val="0057295A"/>
    <w:rsid w:val="005730EC"/>
    <w:rsid w:val="00573E60"/>
    <w:rsid w:val="00573E8A"/>
    <w:rsid w:val="00574335"/>
    <w:rsid w:val="005746FC"/>
    <w:rsid w:val="0057591D"/>
    <w:rsid w:val="00577346"/>
    <w:rsid w:val="00580E7B"/>
    <w:rsid w:val="005829BC"/>
    <w:rsid w:val="005833AC"/>
    <w:rsid w:val="00584BDE"/>
    <w:rsid w:val="00584D99"/>
    <w:rsid w:val="00585192"/>
    <w:rsid w:val="00586293"/>
    <w:rsid w:val="00586793"/>
    <w:rsid w:val="00586BC3"/>
    <w:rsid w:val="00587028"/>
    <w:rsid w:val="0058748D"/>
    <w:rsid w:val="0059027F"/>
    <w:rsid w:val="00590B9B"/>
    <w:rsid w:val="00591BDA"/>
    <w:rsid w:val="0059205C"/>
    <w:rsid w:val="005959A9"/>
    <w:rsid w:val="005959F0"/>
    <w:rsid w:val="00596A67"/>
    <w:rsid w:val="0059704A"/>
    <w:rsid w:val="005A2D43"/>
    <w:rsid w:val="005A41E0"/>
    <w:rsid w:val="005A647B"/>
    <w:rsid w:val="005A788D"/>
    <w:rsid w:val="005B291F"/>
    <w:rsid w:val="005B364E"/>
    <w:rsid w:val="005B367C"/>
    <w:rsid w:val="005B3F70"/>
    <w:rsid w:val="005B3FB5"/>
    <w:rsid w:val="005B414B"/>
    <w:rsid w:val="005B6F9E"/>
    <w:rsid w:val="005C0461"/>
    <w:rsid w:val="005C0B52"/>
    <w:rsid w:val="005C1B51"/>
    <w:rsid w:val="005C1BD7"/>
    <w:rsid w:val="005C23F0"/>
    <w:rsid w:val="005C2B4F"/>
    <w:rsid w:val="005C3332"/>
    <w:rsid w:val="005C45C9"/>
    <w:rsid w:val="005C4C15"/>
    <w:rsid w:val="005C520F"/>
    <w:rsid w:val="005C7C01"/>
    <w:rsid w:val="005D0D7F"/>
    <w:rsid w:val="005D1ADC"/>
    <w:rsid w:val="005D1E31"/>
    <w:rsid w:val="005D20DB"/>
    <w:rsid w:val="005D2FDF"/>
    <w:rsid w:val="005D53F3"/>
    <w:rsid w:val="005D7726"/>
    <w:rsid w:val="005E01A1"/>
    <w:rsid w:val="005E1EE9"/>
    <w:rsid w:val="005E3BB5"/>
    <w:rsid w:val="005E452F"/>
    <w:rsid w:val="005E4650"/>
    <w:rsid w:val="005E7181"/>
    <w:rsid w:val="005F1517"/>
    <w:rsid w:val="005F2FB4"/>
    <w:rsid w:val="005F31CE"/>
    <w:rsid w:val="005F3333"/>
    <w:rsid w:val="005F3366"/>
    <w:rsid w:val="005F5157"/>
    <w:rsid w:val="005F5239"/>
    <w:rsid w:val="005F5E26"/>
    <w:rsid w:val="005F5E46"/>
    <w:rsid w:val="00600349"/>
    <w:rsid w:val="006013C1"/>
    <w:rsid w:val="00601B20"/>
    <w:rsid w:val="0060254F"/>
    <w:rsid w:val="006027A2"/>
    <w:rsid w:val="00603A16"/>
    <w:rsid w:val="00604061"/>
    <w:rsid w:val="006040C4"/>
    <w:rsid w:val="00607CDA"/>
    <w:rsid w:val="006101A4"/>
    <w:rsid w:val="0061097A"/>
    <w:rsid w:val="00611AE9"/>
    <w:rsid w:val="00611FA0"/>
    <w:rsid w:val="006129ED"/>
    <w:rsid w:val="0061338A"/>
    <w:rsid w:val="00613C8D"/>
    <w:rsid w:val="006156CA"/>
    <w:rsid w:val="0061578D"/>
    <w:rsid w:val="006160F7"/>
    <w:rsid w:val="0061644F"/>
    <w:rsid w:val="0062019C"/>
    <w:rsid w:val="0062097E"/>
    <w:rsid w:val="00621240"/>
    <w:rsid w:val="00622250"/>
    <w:rsid w:val="006227F8"/>
    <w:rsid w:val="00622F43"/>
    <w:rsid w:val="00623591"/>
    <w:rsid w:val="00624643"/>
    <w:rsid w:val="00627B81"/>
    <w:rsid w:val="00631B0D"/>
    <w:rsid w:val="00632788"/>
    <w:rsid w:val="00633BC6"/>
    <w:rsid w:val="006344C9"/>
    <w:rsid w:val="00636D38"/>
    <w:rsid w:val="006378A8"/>
    <w:rsid w:val="006413BA"/>
    <w:rsid w:val="00643154"/>
    <w:rsid w:val="00643625"/>
    <w:rsid w:val="00643DB5"/>
    <w:rsid w:val="006440B8"/>
    <w:rsid w:val="0064459A"/>
    <w:rsid w:val="00645398"/>
    <w:rsid w:val="006458AA"/>
    <w:rsid w:val="00645A75"/>
    <w:rsid w:val="00645D9F"/>
    <w:rsid w:val="00646AED"/>
    <w:rsid w:val="00650E1C"/>
    <w:rsid w:val="0065377E"/>
    <w:rsid w:val="00653856"/>
    <w:rsid w:val="006538A9"/>
    <w:rsid w:val="006551C5"/>
    <w:rsid w:val="006569FD"/>
    <w:rsid w:val="00656F49"/>
    <w:rsid w:val="00657772"/>
    <w:rsid w:val="00660464"/>
    <w:rsid w:val="006607EE"/>
    <w:rsid w:val="00660F14"/>
    <w:rsid w:val="00662809"/>
    <w:rsid w:val="00662F0C"/>
    <w:rsid w:val="00664270"/>
    <w:rsid w:val="00665DE1"/>
    <w:rsid w:val="00666108"/>
    <w:rsid w:val="006703CC"/>
    <w:rsid w:val="00670478"/>
    <w:rsid w:val="00671DB6"/>
    <w:rsid w:val="0067259D"/>
    <w:rsid w:val="00672616"/>
    <w:rsid w:val="00672B8F"/>
    <w:rsid w:val="00673178"/>
    <w:rsid w:val="006738D7"/>
    <w:rsid w:val="00674154"/>
    <w:rsid w:val="00674C1A"/>
    <w:rsid w:val="00675552"/>
    <w:rsid w:val="0067607B"/>
    <w:rsid w:val="00676570"/>
    <w:rsid w:val="00677E84"/>
    <w:rsid w:val="006803E4"/>
    <w:rsid w:val="00680510"/>
    <w:rsid w:val="0068056E"/>
    <w:rsid w:val="00681304"/>
    <w:rsid w:val="006817B4"/>
    <w:rsid w:val="00682335"/>
    <w:rsid w:val="006833FC"/>
    <w:rsid w:val="0068348B"/>
    <w:rsid w:val="00684250"/>
    <w:rsid w:val="00684570"/>
    <w:rsid w:val="00686BE7"/>
    <w:rsid w:val="0068723F"/>
    <w:rsid w:val="00687249"/>
    <w:rsid w:val="006875D2"/>
    <w:rsid w:val="00687B9B"/>
    <w:rsid w:val="0069142E"/>
    <w:rsid w:val="00693303"/>
    <w:rsid w:val="0069374F"/>
    <w:rsid w:val="006949E9"/>
    <w:rsid w:val="00696BE7"/>
    <w:rsid w:val="006A031B"/>
    <w:rsid w:val="006A1B78"/>
    <w:rsid w:val="006A20E7"/>
    <w:rsid w:val="006A261C"/>
    <w:rsid w:val="006A2F1C"/>
    <w:rsid w:val="006A591B"/>
    <w:rsid w:val="006A7D65"/>
    <w:rsid w:val="006B00E7"/>
    <w:rsid w:val="006B05EB"/>
    <w:rsid w:val="006B1061"/>
    <w:rsid w:val="006B1C77"/>
    <w:rsid w:val="006B4046"/>
    <w:rsid w:val="006B48EA"/>
    <w:rsid w:val="006B496D"/>
    <w:rsid w:val="006B49B5"/>
    <w:rsid w:val="006B4CC3"/>
    <w:rsid w:val="006B66DF"/>
    <w:rsid w:val="006C0A06"/>
    <w:rsid w:val="006C20E9"/>
    <w:rsid w:val="006C2D09"/>
    <w:rsid w:val="006C2E9E"/>
    <w:rsid w:val="006C3365"/>
    <w:rsid w:val="006C39E9"/>
    <w:rsid w:val="006C42F5"/>
    <w:rsid w:val="006C485E"/>
    <w:rsid w:val="006C6005"/>
    <w:rsid w:val="006C7669"/>
    <w:rsid w:val="006D0214"/>
    <w:rsid w:val="006D0404"/>
    <w:rsid w:val="006D093D"/>
    <w:rsid w:val="006D1911"/>
    <w:rsid w:val="006D3C70"/>
    <w:rsid w:val="006D45B3"/>
    <w:rsid w:val="006D4A7B"/>
    <w:rsid w:val="006D5960"/>
    <w:rsid w:val="006D60ED"/>
    <w:rsid w:val="006D6B09"/>
    <w:rsid w:val="006D71B5"/>
    <w:rsid w:val="006D7406"/>
    <w:rsid w:val="006D7C79"/>
    <w:rsid w:val="006E076C"/>
    <w:rsid w:val="006E0DE3"/>
    <w:rsid w:val="006E2ED8"/>
    <w:rsid w:val="006E5635"/>
    <w:rsid w:val="006E63DA"/>
    <w:rsid w:val="006F165E"/>
    <w:rsid w:val="006F1B82"/>
    <w:rsid w:val="006F26FF"/>
    <w:rsid w:val="006F2A49"/>
    <w:rsid w:val="006F2B2E"/>
    <w:rsid w:val="006F457B"/>
    <w:rsid w:val="006F51A1"/>
    <w:rsid w:val="006F5C1A"/>
    <w:rsid w:val="006F70CE"/>
    <w:rsid w:val="006F73A3"/>
    <w:rsid w:val="0070033F"/>
    <w:rsid w:val="007014BF"/>
    <w:rsid w:val="007043A2"/>
    <w:rsid w:val="00704DE1"/>
    <w:rsid w:val="00705239"/>
    <w:rsid w:val="00705EC4"/>
    <w:rsid w:val="0070695D"/>
    <w:rsid w:val="0070773A"/>
    <w:rsid w:val="00710AC3"/>
    <w:rsid w:val="0071102D"/>
    <w:rsid w:val="00711547"/>
    <w:rsid w:val="007115CF"/>
    <w:rsid w:val="00711FEF"/>
    <w:rsid w:val="00712948"/>
    <w:rsid w:val="00712B42"/>
    <w:rsid w:val="00712EB9"/>
    <w:rsid w:val="00712F94"/>
    <w:rsid w:val="00713654"/>
    <w:rsid w:val="00714C70"/>
    <w:rsid w:val="00716DCB"/>
    <w:rsid w:val="007202C0"/>
    <w:rsid w:val="007212DE"/>
    <w:rsid w:val="0072302D"/>
    <w:rsid w:val="00727978"/>
    <w:rsid w:val="00727AE8"/>
    <w:rsid w:val="007307D5"/>
    <w:rsid w:val="00731DFB"/>
    <w:rsid w:val="0073213F"/>
    <w:rsid w:val="007323C9"/>
    <w:rsid w:val="00732997"/>
    <w:rsid w:val="00732E96"/>
    <w:rsid w:val="0073460C"/>
    <w:rsid w:val="007348F6"/>
    <w:rsid w:val="00735EDE"/>
    <w:rsid w:val="007360EE"/>
    <w:rsid w:val="0073774A"/>
    <w:rsid w:val="00737BB5"/>
    <w:rsid w:val="00737F5B"/>
    <w:rsid w:val="00741006"/>
    <w:rsid w:val="0074128F"/>
    <w:rsid w:val="007417F2"/>
    <w:rsid w:val="00742DAA"/>
    <w:rsid w:val="007434FC"/>
    <w:rsid w:val="0074466A"/>
    <w:rsid w:val="007446D4"/>
    <w:rsid w:val="00745852"/>
    <w:rsid w:val="00745DDA"/>
    <w:rsid w:val="00746D7F"/>
    <w:rsid w:val="007472C6"/>
    <w:rsid w:val="00747479"/>
    <w:rsid w:val="00747D03"/>
    <w:rsid w:val="007524FA"/>
    <w:rsid w:val="007538C8"/>
    <w:rsid w:val="0075751C"/>
    <w:rsid w:val="00761C56"/>
    <w:rsid w:val="00762514"/>
    <w:rsid w:val="007634DC"/>
    <w:rsid w:val="00764512"/>
    <w:rsid w:val="00764D2A"/>
    <w:rsid w:val="0076566C"/>
    <w:rsid w:val="00765B08"/>
    <w:rsid w:val="00766B89"/>
    <w:rsid w:val="00766BAD"/>
    <w:rsid w:val="00771787"/>
    <w:rsid w:val="00772090"/>
    <w:rsid w:val="00772437"/>
    <w:rsid w:val="00773E72"/>
    <w:rsid w:val="00774003"/>
    <w:rsid w:val="007759E7"/>
    <w:rsid w:val="00775FA5"/>
    <w:rsid w:val="0077670B"/>
    <w:rsid w:val="0077730D"/>
    <w:rsid w:val="007801EA"/>
    <w:rsid w:val="00782F53"/>
    <w:rsid w:val="00783B1C"/>
    <w:rsid w:val="00784CCE"/>
    <w:rsid w:val="00785219"/>
    <w:rsid w:val="0078697C"/>
    <w:rsid w:val="00786A7E"/>
    <w:rsid w:val="00787D24"/>
    <w:rsid w:val="00790E60"/>
    <w:rsid w:val="00793263"/>
    <w:rsid w:val="00793ACC"/>
    <w:rsid w:val="007940B7"/>
    <w:rsid w:val="00796295"/>
    <w:rsid w:val="0079677D"/>
    <w:rsid w:val="007A1832"/>
    <w:rsid w:val="007A1DEA"/>
    <w:rsid w:val="007A2932"/>
    <w:rsid w:val="007A3BE5"/>
    <w:rsid w:val="007A4355"/>
    <w:rsid w:val="007A4AC0"/>
    <w:rsid w:val="007A54D4"/>
    <w:rsid w:val="007A6E5F"/>
    <w:rsid w:val="007A6F99"/>
    <w:rsid w:val="007B1968"/>
    <w:rsid w:val="007B19A8"/>
    <w:rsid w:val="007B35D5"/>
    <w:rsid w:val="007B360E"/>
    <w:rsid w:val="007B37C9"/>
    <w:rsid w:val="007B400D"/>
    <w:rsid w:val="007B6C11"/>
    <w:rsid w:val="007B6CA1"/>
    <w:rsid w:val="007C1B19"/>
    <w:rsid w:val="007C1B82"/>
    <w:rsid w:val="007C1FE5"/>
    <w:rsid w:val="007C396C"/>
    <w:rsid w:val="007C3D30"/>
    <w:rsid w:val="007C441D"/>
    <w:rsid w:val="007C5057"/>
    <w:rsid w:val="007C5166"/>
    <w:rsid w:val="007C70A4"/>
    <w:rsid w:val="007C71EC"/>
    <w:rsid w:val="007D0ACB"/>
    <w:rsid w:val="007D10DA"/>
    <w:rsid w:val="007D28DC"/>
    <w:rsid w:val="007D307E"/>
    <w:rsid w:val="007D387E"/>
    <w:rsid w:val="007D5205"/>
    <w:rsid w:val="007D5EE8"/>
    <w:rsid w:val="007D5F06"/>
    <w:rsid w:val="007D6EF4"/>
    <w:rsid w:val="007E078E"/>
    <w:rsid w:val="007E089B"/>
    <w:rsid w:val="007E0A35"/>
    <w:rsid w:val="007E10B0"/>
    <w:rsid w:val="007E2EBA"/>
    <w:rsid w:val="007E345A"/>
    <w:rsid w:val="007E3509"/>
    <w:rsid w:val="007E389B"/>
    <w:rsid w:val="007E3ED0"/>
    <w:rsid w:val="007E500F"/>
    <w:rsid w:val="007E71ED"/>
    <w:rsid w:val="007E7ED5"/>
    <w:rsid w:val="007F17F8"/>
    <w:rsid w:val="007F21A0"/>
    <w:rsid w:val="007F2290"/>
    <w:rsid w:val="007F3011"/>
    <w:rsid w:val="007F3077"/>
    <w:rsid w:val="007F468B"/>
    <w:rsid w:val="007F48CD"/>
    <w:rsid w:val="007F54C4"/>
    <w:rsid w:val="007F5CDF"/>
    <w:rsid w:val="007F613D"/>
    <w:rsid w:val="007F6E04"/>
    <w:rsid w:val="007F6E30"/>
    <w:rsid w:val="008003E3"/>
    <w:rsid w:val="00800854"/>
    <w:rsid w:val="00800F96"/>
    <w:rsid w:val="008018ED"/>
    <w:rsid w:val="00801B30"/>
    <w:rsid w:val="008022BA"/>
    <w:rsid w:val="00803F5F"/>
    <w:rsid w:val="00804772"/>
    <w:rsid w:val="00805E06"/>
    <w:rsid w:val="0080618E"/>
    <w:rsid w:val="008065E3"/>
    <w:rsid w:val="008067DE"/>
    <w:rsid w:val="00807EC7"/>
    <w:rsid w:val="00807F5F"/>
    <w:rsid w:val="00810013"/>
    <w:rsid w:val="008109DE"/>
    <w:rsid w:val="00810A3A"/>
    <w:rsid w:val="00812624"/>
    <w:rsid w:val="008128CF"/>
    <w:rsid w:val="00815815"/>
    <w:rsid w:val="00815AE3"/>
    <w:rsid w:val="00817816"/>
    <w:rsid w:val="00817998"/>
    <w:rsid w:val="00817BE6"/>
    <w:rsid w:val="008206BC"/>
    <w:rsid w:val="008212A5"/>
    <w:rsid w:val="008222B4"/>
    <w:rsid w:val="00823AAC"/>
    <w:rsid w:val="00824DD1"/>
    <w:rsid w:val="00826524"/>
    <w:rsid w:val="008265AD"/>
    <w:rsid w:val="0083063A"/>
    <w:rsid w:val="00832958"/>
    <w:rsid w:val="00834770"/>
    <w:rsid w:val="00835F24"/>
    <w:rsid w:val="008375C7"/>
    <w:rsid w:val="008417A7"/>
    <w:rsid w:val="008421B6"/>
    <w:rsid w:val="008430C2"/>
    <w:rsid w:val="00843363"/>
    <w:rsid w:val="00843C79"/>
    <w:rsid w:val="0084764B"/>
    <w:rsid w:val="008479EE"/>
    <w:rsid w:val="00850A65"/>
    <w:rsid w:val="00851BB6"/>
    <w:rsid w:val="00854417"/>
    <w:rsid w:val="00854447"/>
    <w:rsid w:val="008545EF"/>
    <w:rsid w:val="00855633"/>
    <w:rsid w:val="008558D6"/>
    <w:rsid w:val="00856ED1"/>
    <w:rsid w:val="008572E9"/>
    <w:rsid w:val="00857588"/>
    <w:rsid w:val="00857D59"/>
    <w:rsid w:val="00860EDC"/>
    <w:rsid w:val="0086255C"/>
    <w:rsid w:val="00863C2C"/>
    <w:rsid w:val="008640DC"/>
    <w:rsid w:val="0086479F"/>
    <w:rsid w:val="00866001"/>
    <w:rsid w:val="00872023"/>
    <w:rsid w:val="008726B0"/>
    <w:rsid w:val="00872C0F"/>
    <w:rsid w:val="00874131"/>
    <w:rsid w:val="00875EBD"/>
    <w:rsid w:val="0087612A"/>
    <w:rsid w:val="00876234"/>
    <w:rsid w:val="00876C7F"/>
    <w:rsid w:val="00876DA2"/>
    <w:rsid w:val="008772F9"/>
    <w:rsid w:val="00881D86"/>
    <w:rsid w:val="00886A28"/>
    <w:rsid w:val="00886FDA"/>
    <w:rsid w:val="00890150"/>
    <w:rsid w:val="00891D5C"/>
    <w:rsid w:val="00892339"/>
    <w:rsid w:val="00894393"/>
    <w:rsid w:val="008949F7"/>
    <w:rsid w:val="00894A53"/>
    <w:rsid w:val="0089563B"/>
    <w:rsid w:val="00895B56"/>
    <w:rsid w:val="00895EA7"/>
    <w:rsid w:val="00896694"/>
    <w:rsid w:val="00896CC2"/>
    <w:rsid w:val="00896E2C"/>
    <w:rsid w:val="0089782F"/>
    <w:rsid w:val="0089783C"/>
    <w:rsid w:val="00897A9A"/>
    <w:rsid w:val="008A05D3"/>
    <w:rsid w:val="008A3402"/>
    <w:rsid w:val="008A34F5"/>
    <w:rsid w:val="008A425F"/>
    <w:rsid w:val="008A5301"/>
    <w:rsid w:val="008A65D1"/>
    <w:rsid w:val="008A779A"/>
    <w:rsid w:val="008A7CE4"/>
    <w:rsid w:val="008B0BD1"/>
    <w:rsid w:val="008B0E44"/>
    <w:rsid w:val="008B1393"/>
    <w:rsid w:val="008B14CA"/>
    <w:rsid w:val="008B1B3F"/>
    <w:rsid w:val="008B1EAC"/>
    <w:rsid w:val="008B2AE0"/>
    <w:rsid w:val="008B3A1C"/>
    <w:rsid w:val="008B41F9"/>
    <w:rsid w:val="008B69AB"/>
    <w:rsid w:val="008B6C72"/>
    <w:rsid w:val="008B7A34"/>
    <w:rsid w:val="008C1001"/>
    <w:rsid w:val="008C2FDD"/>
    <w:rsid w:val="008C3386"/>
    <w:rsid w:val="008C3C1E"/>
    <w:rsid w:val="008C3D87"/>
    <w:rsid w:val="008C46EF"/>
    <w:rsid w:val="008C47BA"/>
    <w:rsid w:val="008C5A8C"/>
    <w:rsid w:val="008C5BEA"/>
    <w:rsid w:val="008C5C4C"/>
    <w:rsid w:val="008C6B67"/>
    <w:rsid w:val="008C799A"/>
    <w:rsid w:val="008D00F8"/>
    <w:rsid w:val="008D14DD"/>
    <w:rsid w:val="008D3D94"/>
    <w:rsid w:val="008D4D74"/>
    <w:rsid w:val="008D5372"/>
    <w:rsid w:val="008D55C3"/>
    <w:rsid w:val="008D66CD"/>
    <w:rsid w:val="008D6BF6"/>
    <w:rsid w:val="008D718C"/>
    <w:rsid w:val="008D7C88"/>
    <w:rsid w:val="008E0985"/>
    <w:rsid w:val="008E0AB8"/>
    <w:rsid w:val="008E2F77"/>
    <w:rsid w:val="008E30F4"/>
    <w:rsid w:val="008E3869"/>
    <w:rsid w:val="008E67E7"/>
    <w:rsid w:val="008F0520"/>
    <w:rsid w:val="008F10DD"/>
    <w:rsid w:val="008F15B3"/>
    <w:rsid w:val="008F178C"/>
    <w:rsid w:val="008F1ACA"/>
    <w:rsid w:val="008F1CBF"/>
    <w:rsid w:val="008F1F48"/>
    <w:rsid w:val="008F28DB"/>
    <w:rsid w:val="008F2A84"/>
    <w:rsid w:val="008F2D2C"/>
    <w:rsid w:val="008F31D7"/>
    <w:rsid w:val="008F3F76"/>
    <w:rsid w:val="008F65C9"/>
    <w:rsid w:val="008F771F"/>
    <w:rsid w:val="0090005D"/>
    <w:rsid w:val="009004D4"/>
    <w:rsid w:val="0090107E"/>
    <w:rsid w:val="009029ED"/>
    <w:rsid w:val="00903253"/>
    <w:rsid w:val="00903503"/>
    <w:rsid w:val="009035EA"/>
    <w:rsid w:val="0090430D"/>
    <w:rsid w:val="00904F84"/>
    <w:rsid w:val="0090515F"/>
    <w:rsid w:val="009053FE"/>
    <w:rsid w:val="0090554B"/>
    <w:rsid w:val="00905D77"/>
    <w:rsid w:val="009071E4"/>
    <w:rsid w:val="00910F48"/>
    <w:rsid w:val="009111CC"/>
    <w:rsid w:val="0091196E"/>
    <w:rsid w:val="00912A2E"/>
    <w:rsid w:val="00914536"/>
    <w:rsid w:val="00916147"/>
    <w:rsid w:val="00916E9C"/>
    <w:rsid w:val="0091731F"/>
    <w:rsid w:val="009174D9"/>
    <w:rsid w:val="0092004E"/>
    <w:rsid w:val="009214EE"/>
    <w:rsid w:val="00921D66"/>
    <w:rsid w:val="00922445"/>
    <w:rsid w:val="009224F5"/>
    <w:rsid w:val="00923C80"/>
    <w:rsid w:val="00924970"/>
    <w:rsid w:val="00924A59"/>
    <w:rsid w:val="0092689F"/>
    <w:rsid w:val="009269B8"/>
    <w:rsid w:val="00926EEA"/>
    <w:rsid w:val="00926F66"/>
    <w:rsid w:val="009279AB"/>
    <w:rsid w:val="00930393"/>
    <w:rsid w:val="00931F73"/>
    <w:rsid w:val="00932F70"/>
    <w:rsid w:val="009331DB"/>
    <w:rsid w:val="009339CA"/>
    <w:rsid w:val="00933C5D"/>
    <w:rsid w:val="00933C6A"/>
    <w:rsid w:val="0093423B"/>
    <w:rsid w:val="00934F5F"/>
    <w:rsid w:val="0093538C"/>
    <w:rsid w:val="0093695C"/>
    <w:rsid w:val="009372FF"/>
    <w:rsid w:val="00941B5E"/>
    <w:rsid w:val="009431F5"/>
    <w:rsid w:val="009439E0"/>
    <w:rsid w:val="009443D1"/>
    <w:rsid w:val="00945B9F"/>
    <w:rsid w:val="00946566"/>
    <w:rsid w:val="009467FD"/>
    <w:rsid w:val="00946EB6"/>
    <w:rsid w:val="00953CB2"/>
    <w:rsid w:val="00954FEE"/>
    <w:rsid w:val="00955867"/>
    <w:rsid w:val="00956C2F"/>
    <w:rsid w:val="00956ED0"/>
    <w:rsid w:val="00962812"/>
    <w:rsid w:val="0096339F"/>
    <w:rsid w:val="00964D1B"/>
    <w:rsid w:val="009668D0"/>
    <w:rsid w:val="009674F5"/>
    <w:rsid w:val="00967C1D"/>
    <w:rsid w:val="0097096F"/>
    <w:rsid w:val="00970A9E"/>
    <w:rsid w:val="0097102E"/>
    <w:rsid w:val="0097215E"/>
    <w:rsid w:val="00973657"/>
    <w:rsid w:val="00973725"/>
    <w:rsid w:val="00973EA3"/>
    <w:rsid w:val="0097440E"/>
    <w:rsid w:val="00974807"/>
    <w:rsid w:val="00975F21"/>
    <w:rsid w:val="009767F1"/>
    <w:rsid w:val="00977205"/>
    <w:rsid w:val="009773FA"/>
    <w:rsid w:val="00977E3C"/>
    <w:rsid w:val="009803FD"/>
    <w:rsid w:val="00980608"/>
    <w:rsid w:val="00987035"/>
    <w:rsid w:val="0098737A"/>
    <w:rsid w:val="00987D8C"/>
    <w:rsid w:val="00990104"/>
    <w:rsid w:val="009904EF"/>
    <w:rsid w:val="00990B06"/>
    <w:rsid w:val="00990C2C"/>
    <w:rsid w:val="00990C4A"/>
    <w:rsid w:val="00991B7C"/>
    <w:rsid w:val="00991D9A"/>
    <w:rsid w:val="00993A03"/>
    <w:rsid w:val="00994E45"/>
    <w:rsid w:val="009960B3"/>
    <w:rsid w:val="00996245"/>
    <w:rsid w:val="00996960"/>
    <w:rsid w:val="009A0021"/>
    <w:rsid w:val="009A1569"/>
    <w:rsid w:val="009A29B3"/>
    <w:rsid w:val="009A2C7D"/>
    <w:rsid w:val="009A2CD9"/>
    <w:rsid w:val="009A2EFC"/>
    <w:rsid w:val="009A40DC"/>
    <w:rsid w:val="009A40FE"/>
    <w:rsid w:val="009A4B5A"/>
    <w:rsid w:val="009A5641"/>
    <w:rsid w:val="009A5D03"/>
    <w:rsid w:val="009A6CB5"/>
    <w:rsid w:val="009A7B31"/>
    <w:rsid w:val="009B03F4"/>
    <w:rsid w:val="009B1762"/>
    <w:rsid w:val="009B215A"/>
    <w:rsid w:val="009B2C9E"/>
    <w:rsid w:val="009B3DC1"/>
    <w:rsid w:val="009B63D8"/>
    <w:rsid w:val="009C06A2"/>
    <w:rsid w:val="009C0AB7"/>
    <w:rsid w:val="009C2E84"/>
    <w:rsid w:val="009C3FC3"/>
    <w:rsid w:val="009C4478"/>
    <w:rsid w:val="009C7528"/>
    <w:rsid w:val="009D1FF8"/>
    <w:rsid w:val="009D2250"/>
    <w:rsid w:val="009D27B9"/>
    <w:rsid w:val="009D28F5"/>
    <w:rsid w:val="009D3479"/>
    <w:rsid w:val="009D3773"/>
    <w:rsid w:val="009D5A34"/>
    <w:rsid w:val="009D5AAD"/>
    <w:rsid w:val="009D6D1F"/>
    <w:rsid w:val="009D73F3"/>
    <w:rsid w:val="009E1D31"/>
    <w:rsid w:val="009E1E26"/>
    <w:rsid w:val="009E2747"/>
    <w:rsid w:val="009E3837"/>
    <w:rsid w:val="009E659D"/>
    <w:rsid w:val="009E6A84"/>
    <w:rsid w:val="009E6AED"/>
    <w:rsid w:val="009E6ED6"/>
    <w:rsid w:val="009F004A"/>
    <w:rsid w:val="009F060C"/>
    <w:rsid w:val="009F14F9"/>
    <w:rsid w:val="009F151B"/>
    <w:rsid w:val="009F1BBD"/>
    <w:rsid w:val="009F3E8B"/>
    <w:rsid w:val="009F4704"/>
    <w:rsid w:val="009F485F"/>
    <w:rsid w:val="009F5A76"/>
    <w:rsid w:val="009F689D"/>
    <w:rsid w:val="009F71FF"/>
    <w:rsid w:val="009F77ED"/>
    <w:rsid w:val="009F7881"/>
    <w:rsid w:val="00A0087E"/>
    <w:rsid w:val="00A00E1F"/>
    <w:rsid w:val="00A02D54"/>
    <w:rsid w:val="00A04406"/>
    <w:rsid w:val="00A04750"/>
    <w:rsid w:val="00A06363"/>
    <w:rsid w:val="00A0749D"/>
    <w:rsid w:val="00A1027A"/>
    <w:rsid w:val="00A107E0"/>
    <w:rsid w:val="00A1137A"/>
    <w:rsid w:val="00A12122"/>
    <w:rsid w:val="00A132E1"/>
    <w:rsid w:val="00A134D4"/>
    <w:rsid w:val="00A134D5"/>
    <w:rsid w:val="00A13F61"/>
    <w:rsid w:val="00A1402A"/>
    <w:rsid w:val="00A149CA"/>
    <w:rsid w:val="00A15512"/>
    <w:rsid w:val="00A16152"/>
    <w:rsid w:val="00A1636F"/>
    <w:rsid w:val="00A173F6"/>
    <w:rsid w:val="00A2137A"/>
    <w:rsid w:val="00A22F7A"/>
    <w:rsid w:val="00A23E6C"/>
    <w:rsid w:val="00A242D2"/>
    <w:rsid w:val="00A24331"/>
    <w:rsid w:val="00A260A5"/>
    <w:rsid w:val="00A26271"/>
    <w:rsid w:val="00A310E4"/>
    <w:rsid w:val="00A32489"/>
    <w:rsid w:val="00A3376B"/>
    <w:rsid w:val="00A33E3D"/>
    <w:rsid w:val="00A34D3D"/>
    <w:rsid w:val="00A3641E"/>
    <w:rsid w:val="00A403F9"/>
    <w:rsid w:val="00A42406"/>
    <w:rsid w:val="00A4453A"/>
    <w:rsid w:val="00A44B31"/>
    <w:rsid w:val="00A44C1A"/>
    <w:rsid w:val="00A518D8"/>
    <w:rsid w:val="00A51BAA"/>
    <w:rsid w:val="00A51D80"/>
    <w:rsid w:val="00A51E18"/>
    <w:rsid w:val="00A51F45"/>
    <w:rsid w:val="00A52B72"/>
    <w:rsid w:val="00A5404F"/>
    <w:rsid w:val="00A5586E"/>
    <w:rsid w:val="00A568D3"/>
    <w:rsid w:val="00A56AAB"/>
    <w:rsid w:val="00A60100"/>
    <w:rsid w:val="00A60990"/>
    <w:rsid w:val="00A6199E"/>
    <w:rsid w:val="00A633DF"/>
    <w:rsid w:val="00A63FBF"/>
    <w:rsid w:val="00A64A28"/>
    <w:rsid w:val="00A64C70"/>
    <w:rsid w:val="00A65AEF"/>
    <w:rsid w:val="00A66CBB"/>
    <w:rsid w:val="00A67037"/>
    <w:rsid w:val="00A671E6"/>
    <w:rsid w:val="00A674E3"/>
    <w:rsid w:val="00A70067"/>
    <w:rsid w:val="00A70D2F"/>
    <w:rsid w:val="00A71B30"/>
    <w:rsid w:val="00A71DBE"/>
    <w:rsid w:val="00A7230A"/>
    <w:rsid w:val="00A73F37"/>
    <w:rsid w:val="00A74CED"/>
    <w:rsid w:val="00A75A17"/>
    <w:rsid w:val="00A76D35"/>
    <w:rsid w:val="00A777C1"/>
    <w:rsid w:val="00A80400"/>
    <w:rsid w:val="00A81550"/>
    <w:rsid w:val="00A83016"/>
    <w:rsid w:val="00A83842"/>
    <w:rsid w:val="00A83925"/>
    <w:rsid w:val="00A851F0"/>
    <w:rsid w:val="00A85C48"/>
    <w:rsid w:val="00A860AF"/>
    <w:rsid w:val="00A8765D"/>
    <w:rsid w:val="00A9013C"/>
    <w:rsid w:val="00A92224"/>
    <w:rsid w:val="00A92EEC"/>
    <w:rsid w:val="00A930F6"/>
    <w:rsid w:val="00A93C18"/>
    <w:rsid w:val="00A95FAB"/>
    <w:rsid w:val="00A970AA"/>
    <w:rsid w:val="00A977B6"/>
    <w:rsid w:val="00A979E4"/>
    <w:rsid w:val="00AA03FF"/>
    <w:rsid w:val="00AA0CAF"/>
    <w:rsid w:val="00AA376C"/>
    <w:rsid w:val="00AA3B9A"/>
    <w:rsid w:val="00AA4195"/>
    <w:rsid w:val="00AA4F92"/>
    <w:rsid w:val="00AA4F9D"/>
    <w:rsid w:val="00AA5AEF"/>
    <w:rsid w:val="00AA63AF"/>
    <w:rsid w:val="00AA71DD"/>
    <w:rsid w:val="00AA7396"/>
    <w:rsid w:val="00AB0C9B"/>
    <w:rsid w:val="00AB2139"/>
    <w:rsid w:val="00AB2F8D"/>
    <w:rsid w:val="00AB3065"/>
    <w:rsid w:val="00AB4512"/>
    <w:rsid w:val="00AB4A3B"/>
    <w:rsid w:val="00AB5179"/>
    <w:rsid w:val="00AB6EE9"/>
    <w:rsid w:val="00AB7809"/>
    <w:rsid w:val="00AC05B2"/>
    <w:rsid w:val="00AC0747"/>
    <w:rsid w:val="00AC089E"/>
    <w:rsid w:val="00AC1438"/>
    <w:rsid w:val="00AC1B11"/>
    <w:rsid w:val="00AC262F"/>
    <w:rsid w:val="00AC267F"/>
    <w:rsid w:val="00AC2841"/>
    <w:rsid w:val="00AC35CB"/>
    <w:rsid w:val="00AC435A"/>
    <w:rsid w:val="00AC51C0"/>
    <w:rsid w:val="00AC5757"/>
    <w:rsid w:val="00AC5CE2"/>
    <w:rsid w:val="00AC5EC3"/>
    <w:rsid w:val="00AC67FA"/>
    <w:rsid w:val="00AC6C12"/>
    <w:rsid w:val="00AC7234"/>
    <w:rsid w:val="00AC771B"/>
    <w:rsid w:val="00AD006E"/>
    <w:rsid w:val="00AD06DC"/>
    <w:rsid w:val="00AD2954"/>
    <w:rsid w:val="00AD40A9"/>
    <w:rsid w:val="00AE0B6C"/>
    <w:rsid w:val="00AE1328"/>
    <w:rsid w:val="00AE2505"/>
    <w:rsid w:val="00AE313A"/>
    <w:rsid w:val="00AE3653"/>
    <w:rsid w:val="00AE4871"/>
    <w:rsid w:val="00AE59A4"/>
    <w:rsid w:val="00AE6B95"/>
    <w:rsid w:val="00AE6BD2"/>
    <w:rsid w:val="00AE7DA0"/>
    <w:rsid w:val="00AF2879"/>
    <w:rsid w:val="00AF3330"/>
    <w:rsid w:val="00AF36FE"/>
    <w:rsid w:val="00AF495F"/>
    <w:rsid w:val="00AF4C67"/>
    <w:rsid w:val="00AF50D8"/>
    <w:rsid w:val="00AF73CC"/>
    <w:rsid w:val="00B01752"/>
    <w:rsid w:val="00B02009"/>
    <w:rsid w:val="00B030D5"/>
    <w:rsid w:val="00B039BB"/>
    <w:rsid w:val="00B03C14"/>
    <w:rsid w:val="00B03CE8"/>
    <w:rsid w:val="00B04346"/>
    <w:rsid w:val="00B05352"/>
    <w:rsid w:val="00B076EF"/>
    <w:rsid w:val="00B0789B"/>
    <w:rsid w:val="00B07C9C"/>
    <w:rsid w:val="00B107D2"/>
    <w:rsid w:val="00B121A6"/>
    <w:rsid w:val="00B123E6"/>
    <w:rsid w:val="00B12C1A"/>
    <w:rsid w:val="00B1437E"/>
    <w:rsid w:val="00B17476"/>
    <w:rsid w:val="00B20FE9"/>
    <w:rsid w:val="00B21BFF"/>
    <w:rsid w:val="00B230BD"/>
    <w:rsid w:val="00B23C2E"/>
    <w:rsid w:val="00B24FA2"/>
    <w:rsid w:val="00B268CE"/>
    <w:rsid w:val="00B30149"/>
    <w:rsid w:val="00B31DA8"/>
    <w:rsid w:val="00B32E61"/>
    <w:rsid w:val="00B33F56"/>
    <w:rsid w:val="00B362FF"/>
    <w:rsid w:val="00B375D6"/>
    <w:rsid w:val="00B3767B"/>
    <w:rsid w:val="00B40510"/>
    <w:rsid w:val="00B40982"/>
    <w:rsid w:val="00B4131F"/>
    <w:rsid w:val="00B41F14"/>
    <w:rsid w:val="00B4240E"/>
    <w:rsid w:val="00B43D10"/>
    <w:rsid w:val="00B441D4"/>
    <w:rsid w:val="00B45E90"/>
    <w:rsid w:val="00B46654"/>
    <w:rsid w:val="00B46F15"/>
    <w:rsid w:val="00B509C1"/>
    <w:rsid w:val="00B512B2"/>
    <w:rsid w:val="00B51C5E"/>
    <w:rsid w:val="00B53204"/>
    <w:rsid w:val="00B53E71"/>
    <w:rsid w:val="00B54419"/>
    <w:rsid w:val="00B55810"/>
    <w:rsid w:val="00B56C72"/>
    <w:rsid w:val="00B572C1"/>
    <w:rsid w:val="00B5733A"/>
    <w:rsid w:val="00B601E6"/>
    <w:rsid w:val="00B60479"/>
    <w:rsid w:val="00B6091E"/>
    <w:rsid w:val="00B60CD2"/>
    <w:rsid w:val="00B61709"/>
    <w:rsid w:val="00B626A3"/>
    <w:rsid w:val="00B62775"/>
    <w:rsid w:val="00B638CE"/>
    <w:rsid w:val="00B657EF"/>
    <w:rsid w:val="00B66293"/>
    <w:rsid w:val="00B66C3C"/>
    <w:rsid w:val="00B677D1"/>
    <w:rsid w:val="00B70A8E"/>
    <w:rsid w:val="00B712D6"/>
    <w:rsid w:val="00B71637"/>
    <w:rsid w:val="00B71E14"/>
    <w:rsid w:val="00B73F8E"/>
    <w:rsid w:val="00B744A5"/>
    <w:rsid w:val="00B7520D"/>
    <w:rsid w:val="00B75CC7"/>
    <w:rsid w:val="00B76647"/>
    <w:rsid w:val="00B76E04"/>
    <w:rsid w:val="00B7790A"/>
    <w:rsid w:val="00B77E1D"/>
    <w:rsid w:val="00B8036E"/>
    <w:rsid w:val="00B80870"/>
    <w:rsid w:val="00B8110B"/>
    <w:rsid w:val="00B812E2"/>
    <w:rsid w:val="00B83083"/>
    <w:rsid w:val="00B846C5"/>
    <w:rsid w:val="00B8536C"/>
    <w:rsid w:val="00B85701"/>
    <w:rsid w:val="00B905D8"/>
    <w:rsid w:val="00B907C0"/>
    <w:rsid w:val="00B91372"/>
    <w:rsid w:val="00B917CF"/>
    <w:rsid w:val="00B91C1B"/>
    <w:rsid w:val="00B933ED"/>
    <w:rsid w:val="00B93645"/>
    <w:rsid w:val="00B93A19"/>
    <w:rsid w:val="00B93E99"/>
    <w:rsid w:val="00B95851"/>
    <w:rsid w:val="00B95CB3"/>
    <w:rsid w:val="00B95E58"/>
    <w:rsid w:val="00B972A0"/>
    <w:rsid w:val="00BA1FD5"/>
    <w:rsid w:val="00BA33AC"/>
    <w:rsid w:val="00BA4C12"/>
    <w:rsid w:val="00BA52A0"/>
    <w:rsid w:val="00BA5559"/>
    <w:rsid w:val="00BA5ACA"/>
    <w:rsid w:val="00BA641A"/>
    <w:rsid w:val="00BA687C"/>
    <w:rsid w:val="00BA74A5"/>
    <w:rsid w:val="00BB0157"/>
    <w:rsid w:val="00BB0312"/>
    <w:rsid w:val="00BB0C2B"/>
    <w:rsid w:val="00BB1274"/>
    <w:rsid w:val="00BB1502"/>
    <w:rsid w:val="00BB19BA"/>
    <w:rsid w:val="00BB2755"/>
    <w:rsid w:val="00BB5F15"/>
    <w:rsid w:val="00BB6BD0"/>
    <w:rsid w:val="00BB7A7C"/>
    <w:rsid w:val="00BC0D5A"/>
    <w:rsid w:val="00BC0E17"/>
    <w:rsid w:val="00BC13DF"/>
    <w:rsid w:val="00BC1869"/>
    <w:rsid w:val="00BC1DD8"/>
    <w:rsid w:val="00BC2B4F"/>
    <w:rsid w:val="00BC2F6D"/>
    <w:rsid w:val="00BC553B"/>
    <w:rsid w:val="00BC71FD"/>
    <w:rsid w:val="00BC7223"/>
    <w:rsid w:val="00BD0B45"/>
    <w:rsid w:val="00BD0C12"/>
    <w:rsid w:val="00BD262C"/>
    <w:rsid w:val="00BD2B1F"/>
    <w:rsid w:val="00BD331A"/>
    <w:rsid w:val="00BD5520"/>
    <w:rsid w:val="00BD65E3"/>
    <w:rsid w:val="00BD6885"/>
    <w:rsid w:val="00BD777F"/>
    <w:rsid w:val="00BE05FC"/>
    <w:rsid w:val="00BE17A7"/>
    <w:rsid w:val="00BE3584"/>
    <w:rsid w:val="00BE3C9B"/>
    <w:rsid w:val="00BE461E"/>
    <w:rsid w:val="00BE6512"/>
    <w:rsid w:val="00BF0830"/>
    <w:rsid w:val="00BF13FB"/>
    <w:rsid w:val="00BF2C1A"/>
    <w:rsid w:val="00BF3AD6"/>
    <w:rsid w:val="00BF67C3"/>
    <w:rsid w:val="00BF687F"/>
    <w:rsid w:val="00BF6A55"/>
    <w:rsid w:val="00BF6F2C"/>
    <w:rsid w:val="00BF717B"/>
    <w:rsid w:val="00BF7A3E"/>
    <w:rsid w:val="00BF7AB7"/>
    <w:rsid w:val="00BF7E4E"/>
    <w:rsid w:val="00C00565"/>
    <w:rsid w:val="00C01275"/>
    <w:rsid w:val="00C02AF5"/>
    <w:rsid w:val="00C02E62"/>
    <w:rsid w:val="00C03D5F"/>
    <w:rsid w:val="00C042DB"/>
    <w:rsid w:val="00C04A07"/>
    <w:rsid w:val="00C05EC0"/>
    <w:rsid w:val="00C06BBD"/>
    <w:rsid w:val="00C07E3B"/>
    <w:rsid w:val="00C125FA"/>
    <w:rsid w:val="00C13EAB"/>
    <w:rsid w:val="00C20548"/>
    <w:rsid w:val="00C205EE"/>
    <w:rsid w:val="00C20AB1"/>
    <w:rsid w:val="00C20F33"/>
    <w:rsid w:val="00C2246A"/>
    <w:rsid w:val="00C2323D"/>
    <w:rsid w:val="00C2330E"/>
    <w:rsid w:val="00C23E3D"/>
    <w:rsid w:val="00C25A57"/>
    <w:rsid w:val="00C2663E"/>
    <w:rsid w:val="00C26F4E"/>
    <w:rsid w:val="00C30527"/>
    <w:rsid w:val="00C31BFA"/>
    <w:rsid w:val="00C32864"/>
    <w:rsid w:val="00C32D2A"/>
    <w:rsid w:val="00C33820"/>
    <w:rsid w:val="00C338C0"/>
    <w:rsid w:val="00C33DD2"/>
    <w:rsid w:val="00C343E6"/>
    <w:rsid w:val="00C345B4"/>
    <w:rsid w:val="00C34D5F"/>
    <w:rsid w:val="00C35CBC"/>
    <w:rsid w:val="00C35E94"/>
    <w:rsid w:val="00C36148"/>
    <w:rsid w:val="00C36EAF"/>
    <w:rsid w:val="00C37475"/>
    <w:rsid w:val="00C40255"/>
    <w:rsid w:val="00C411CE"/>
    <w:rsid w:val="00C443B4"/>
    <w:rsid w:val="00C45C77"/>
    <w:rsid w:val="00C4658C"/>
    <w:rsid w:val="00C50AF1"/>
    <w:rsid w:val="00C51AF1"/>
    <w:rsid w:val="00C52499"/>
    <w:rsid w:val="00C536BA"/>
    <w:rsid w:val="00C54804"/>
    <w:rsid w:val="00C548B2"/>
    <w:rsid w:val="00C56A91"/>
    <w:rsid w:val="00C5736D"/>
    <w:rsid w:val="00C57AD5"/>
    <w:rsid w:val="00C57C18"/>
    <w:rsid w:val="00C602AE"/>
    <w:rsid w:val="00C6274B"/>
    <w:rsid w:val="00C64717"/>
    <w:rsid w:val="00C64D45"/>
    <w:rsid w:val="00C651B3"/>
    <w:rsid w:val="00C659CA"/>
    <w:rsid w:val="00C67901"/>
    <w:rsid w:val="00C71015"/>
    <w:rsid w:val="00C718D2"/>
    <w:rsid w:val="00C72B6D"/>
    <w:rsid w:val="00C73211"/>
    <w:rsid w:val="00C739A2"/>
    <w:rsid w:val="00C74D50"/>
    <w:rsid w:val="00C76272"/>
    <w:rsid w:val="00C763FC"/>
    <w:rsid w:val="00C76D0B"/>
    <w:rsid w:val="00C82A7C"/>
    <w:rsid w:val="00C82AE6"/>
    <w:rsid w:val="00C83066"/>
    <w:rsid w:val="00C84A97"/>
    <w:rsid w:val="00C85E34"/>
    <w:rsid w:val="00C86738"/>
    <w:rsid w:val="00C868ED"/>
    <w:rsid w:val="00C87457"/>
    <w:rsid w:val="00C87572"/>
    <w:rsid w:val="00C8770B"/>
    <w:rsid w:val="00C92BD0"/>
    <w:rsid w:val="00C93064"/>
    <w:rsid w:val="00C930ED"/>
    <w:rsid w:val="00C93534"/>
    <w:rsid w:val="00C93DD1"/>
    <w:rsid w:val="00C951F1"/>
    <w:rsid w:val="00C97503"/>
    <w:rsid w:val="00CA0C22"/>
    <w:rsid w:val="00CA1F5F"/>
    <w:rsid w:val="00CA2295"/>
    <w:rsid w:val="00CA33D1"/>
    <w:rsid w:val="00CA34CA"/>
    <w:rsid w:val="00CA4AD8"/>
    <w:rsid w:val="00CA5253"/>
    <w:rsid w:val="00CA5BA2"/>
    <w:rsid w:val="00CA5E93"/>
    <w:rsid w:val="00CA7418"/>
    <w:rsid w:val="00CA7D0A"/>
    <w:rsid w:val="00CB0FAB"/>
    <w:rsid w:val="00CB12BD"/>
    <w:rsid w:val="00CB3000"/>
    <w:rsid w:val="00CB38F5"/>
    <w:rsid w:val="00CB44B9"/>
    <w:rsid w:val="00CB5F05"/>
    <w:rsid w:val="00CB641A"/>
    <w:rsid w:val="00CB67FF"/>
    <w:rsid w:val="00CB6B6B"/>
    <w:rsid w:val="00CC0044"/>
    <w:rsid w:val="00CC293C"/>
    <w:rsid w:val="00CC34B3"/>
    <w:rsid w:val="00CC4470"/>
    <w:rsid w:val="00CC6072"/>
    <w:rsid w:val="00CC74B6"/>
    <w:rsid w:val="00CC78F3"/>
    <w:rsid w:val="00CC7C6D"/>
    <w:rsid w:val="00CD05E1"/>
    <w:rsid w:val="00CD0719"/>
    <w:rsid w:val="00CD088B"/>
    <w:rsid w:val="00CD2249"/>
    <w:rsid w:val="00CD37FF"/>
    <w:rsid w:val="00CD3AC6"/>
    <w:rsid w:val="00CD54A5"/>
    <w:rsid w:val="00CD5EBA"/>
    <w:rsid w:val="00CD6F94"/>
    <w:rsid w:val="00CD7188"/>
    <w:rsid w:val="00CD73B9"/>
    <w:rsid w:val="00CD7965"/>
    <w:rsid w:val="00CD7AA6"/>
    <w:rsid w:val="00CE01B7"/>
    <w:rsid w:val="00CE0C63"/>
    <w:rsid w:val="00CE133F"/>
    <w:rsid w:val="00CE16B4"/>
    <w:rsid w:val="00CE2401"/>
    <w:rsid w:val="00CE2B95"/>
    <w:rsid w:val="00CE3C2E"/>
    <w:rsid w:val="00CE4035"/>
    <w:rsid w:val="00CE4B1E"/>
    <w:rsid w:val="00CE5D5A"/>
    <w:rsid w:val="00CE5DA6"/>
    <w:rsid w:val="00CE634B"/>
    <w:rsid w:val="00CE6968"/>
    <w:rsid w:val="00CE6E90"/>
    <w:rsid w:val="00CE7129"/>
    <w:rsid w:val="00CE7A4A"/>
    <w:rsid w:val="00CE7E68"/>
    <w:rsid w:val="00CF0FE1"/>
    <w:rsid w:val="00CF1706"/>
    <w:rsid w:val="00CF2555"/>
    <w:rsid w:val="00CF2640"/>
    <w:rsid w:val="00CF364E"/>
    <w:rsid w:val="00CF379D"/>
    <w:rsid w:val="00CF56DB"/>
    <w:rsid w:val="00CF69C5"/>
    <w:rsid w:val="00CF71AE"/>
    <w:rsid w:val="00D0111A"/>
    <w:rsid w:val="00D01D7E"/>
    <w:rsid w:val="00D027F1"/>
    <w:rsid w:val="00D04384"/>
    <w:rsid w:val="00D046A1"/>
    <w:rsid w:val="00D04F4F"/>
    <w:rsid w:val="00D069C9"/>
    <w:rsid w:val="00D075D0"/>
    <w:rsid w:val="00D07CFC"/>
    <w:rsid w:val="00D07DB5"/>
    <w:rsid w:val="00D100C8"/>
    <w:rsid w:val="00D10D14"/>
    <w:rsid w:val="00D11841"/>
    <w:rsid w:val="00D11915"/>
    <w:rsid w:val="00D11BC9"/>
    <w:rsid w:val="00D12491"/>
    <w:rsid w:val="00D13EBB"/>
    <w:rsid w:val="00D14431"/>
    <w:rsid w:val="00D15057"/>
    <w:rsid w:val="00D151DD"/>
    <w:rsid w:val="00D16E98"/>
    <w:rsid w:val="00D17C7B"/>
    <w:rsid w:val="00D208D1"/>
    <w:rsid w:val="00D2090B"/>
    <w:rsid w:val="00D20A59"/>
    <w:rsid w:val="00D20FC7"/>
    <w:rsid w:val="00D2110D"/>
    <w:rsid w:val="00D21A0D"/>
    <w:rsid w:val="00D23D09"/>
    <w:rsid w:val="00D2441C"/>
    <w:rsid w:val="00D31161"/>
    <w:rsid w:val="00D3273E"/>
    <w:rsid w:val="00D33052"/>
    <w:rsid w:val="00D3383C"/>
    <w:rsid w:val="00D33BF6"/>
    <w:rsid w:val="00D33C44"/>
    <w:rsid w:val="00D343F0"/>
    <w:rsid w:val="00D34892"/>
    <w:rsid w:val="00D34E0F"/>
    <w:rsid w:val="00D36168"/>
    <w:rsid w:val="00D363F2"/>
    <w:rsid w:val="00D36A7D"/>
    <w:rsid w:val="00D4049D"/>
    <w:rsid w:val="00D406BD"/>
    <w:rsid w:val="00D46492"/>
    <w:rsid w:val="00D4720D"/>
    <w:rsid w:val="00D47E04"/>
    <w:rsid w:val="00D50E9D"/>
    <w:rsid w:val="00D511AE"/>
    <w:rsid w:val="00D52003"/>
    <w:rsid w:val="00D52DF1"/>
    <w:rsid w:val="00D52FDA"/>
    <w:rsid w:val="00D555F3"/>
    <w:rsid w:val="00D55B02"/>
    <w:rsid w:val="00D55CA9"/>
    <w:rsid w:val="00D5654E"/>
    <w:rsid w:val="00D572F0"/>
    <w:rsid w:val="00D653EC"/>
    <w:rsid w:val="00D7060E"/>
    <w:rsid w:val="00D70A8C"/>
    <w:rsid w:val="00D72E5C"/>
    <w:rsid w:val="00D73873"/>
    <w:rsid w:val="00D7689C"/>
    <w:rsid w:val="00D776F1"/>
    <w:rsid w:val="00D806AC"/>
    <w:rsid w:val="00D80F99"/>
    <w:rsid w:val="00D8201A"/>
    <w:rsid w:val="00D82023"/>
    <w:rsid w:val="00D820FC"/>
    <w:rsid w:val="00D82FDF"/>
    <w:rsid w:val="00D840B1"/>
    <w:rsid w:val="00D84291"/>
    <w:rsid w:val="00D84B01"/>
    <w:rsid w:val="00D85936"/>
    <w:rsid w:val="00D861A3"/>
    <w:rsid w:val="00D86C7E"/>
    <w:rsid w:val="00D9026B"/>
    <w:rsid w:val="00D94921"/>
    <w:rsid w:val="00D94F53"/>
    <w:rsid w:val="00D9570B"/>
    <w:rsid w:val="00D96EC3"/>
    <w:rsid w:val="00DA09F3"/>
    <w:rsid w:val="00DA55F4"/>
    <w:rsid w:val="00DA5896"/>
    <w:rsid w:val="00DA6B66"/>
    <w:rsid w:val="00DA6ECA"/>
    <w:rsid w:val="00DA6FA8"/>
    <w:rsid w:val="00DB088F"/>
    <w:rsid w:val="00DB089A"/>
    <w:rsid w:val="00DB17E6"/>
    <w:rsid w:val="00DB1824"/>
    <w:rsid w:val="00DB2E66"/>
    <w:rsid w:val="00DB62F1"/>
    <w:rsid w:val="00DB66E6"/>
    <w:rsid w:val="00DB695A"/>
    <w:rsid w:val="00DB7820"/>
    <w:rsid w:val="00DC10EC"/>
    <w:rsid w:val="00DC3BFD"/>
    <w:rsid w:val="00DD2444"/>
    <w:rsid w:val="00DD2B0B"/>
    <w:rsid w:val="00DD2D0B"/>
    <w:rsid w:val="00DD355A"/>
    <w:rsid w:val="00DD3858"/>
    <w:rsid w:val="00DD4A91"/>
    <w:rsid w:val="00DD4A9F"/>
    <w:rsid w:val="00DD4E75"/>
    <w:rsid w:val="00DD5AC1"/>
    <w:rsid w:val="00DD6BBD"/>
    <w:rsid w:val="00DD7E0E"/>
    <w:rsid w:val="00DD7F1A"/>
    <w:rsid w:val="00DE00C9"/>
    <w:rsid w:val="00DE01D5"/>
    <w:rsid w:val="00DE14D2"/>
    <w:rsid w:val="00DE2830"/>
    <w:rsid w:val="00DE3465"/>
    <w:rsid w:val="00DE552E"/>
    <w:rsid w:val="00DE566E"/>
    <w:rsid w:val="00DE5CBC"/>
    <w:rsid w:val="00DE5ECD"/>
    <w:rsid w:val="00DE725F"/>
    <w:rsid w:val="00DE7EBF"/>
    <w:rsid w:val="00DF0D8B"/>
    <w:rsid w:val="00DF2C0A"/>
    <w:rsid w:val="00DF31FB"/>
    <w:rsid w:val="00DF32D4"/>
    <w:rsid w:val="00DF3D30"/>
    <w:rsid w:val="00DF4612"/>
    <w:rsid w:val="00E01F61"/>
    <w:rsid w:val="00E0234F"/>
    <w:rsid w:val="00E02BB9"/>
    <w:rsid w:val="00E02D95"/>
    <w:rsid w:val="00E03678"/>
    <w:rsid w:val="00E03A8E"/>
    <w:rsid w:val="00E043F3"/>
    <w:rsid w:val="00E04F70"/>
    <w:rsid w:val="00E05C42"/>
    <w:rsid w:val="00E067B3"/>
    <w:rsid w:val="00E101DB"/>
    <w:rsid w:val="00E10AE9"/>
    <w:rsid w:val="00E1181C"/>
    <w:rsid w:val="00E14FC2"/>
    <w:rsid w:val="00E15385"/>
    <w:rsid w:val="00E15F9E"/>
    <w:rsid w:val="00E16280"/>
    <w:rsid w:val="00E17564"/>
    <w:rsid w:val="00E17CCE"/>
    <w:rsid w:val="00E17DD0"/>
    <w:rsid w:val="00E20E28"/>
    <w:rsid w:val="00E20F02"/>
    <w:rsid w:val="00E2100A"/>
    <w:rsid w:val="00E2105A"/>
    <w:rsid w:val="00E221A8"/>
    <w:rsid w:val="00E24771"/>
    <w:rsid w:val="00E24A5C"/>
    <w:rsid w:val="00E253E3"/>
    <w:rsid w:val="00E26588"/>
    <w:rsid w:val="00E2798A"/>
    <w:rsid w:val="00E30FA6"/>
    <w:rsid w:val="00E33521"/>
    <w:rsid w:val="00E35D45"/>
    <w:rsid w:val="00E361FD"/>
    <w:rsid w:val="00E37B5E"/>
    <w:rsid w:val="00E4086E"/>
    <w:rsid w:val="00E419A0"/>
    <w:rsid w:val="00E41FE1"/>
    <w:rsid w:val="00E4569E"/>
    <w:rsid w:val="00E458C5"/>
    <w:rsid w:val="00E4627C"/>
    <w:rsid w:val="00E467CB"/>
    <w:rsid w:val="00E467F0"/>
    <w:rsid w:val="00E50025"/>
    <w:rsid w:val="00E5008F"/>
    <w:rsid w:val="00E51368"/>
    <w:rsid w:val="00E5334D"/>
    <w:rsid w:val="00E539FF"/>
    <w:rsid w:val="00E540C9"/>
    <w:rsid w:val="00E54BA1"/>
    <w:rsid w:val="00E54D38"/>
    <w:rsid w:val="00E55079"/>
    <w:rsid w:val="00E5548A"/>
    <w:rsid w:val="00E559CF"/>
    <w:rsid w:val="00E562AF"/>
    <w:rsid w:val="00E5760B"/>
    <w:rsid w:val="00E577A0"/>
    <w:rsid w:val="00E636A3"/>
    <w:rsid w:val="00E6724B"/>
    <w:rsid w:val="00E701E8"/>
    <w:rsid w:val="00E7177F"/>
    <w:rsid w:val="00E71AAA"/>
    <w:rsid w:val="00E72ACF"/>
    <w:rsid w:val="00E732DD"/>
    <w:rsid w:val="00E759BC"/>
    <w:rsid w:val="00E81007"/>
    <w:rsid w:val="00E81051"/>
    <w:rsid w:val="00E81EC2"/>
    <w:rsid w:val="00E820A8"/>
    <w:rsid w:val="00E84A81"/>
    <w:rsid w:val="00E84E80"/>
    <w:rsid w:val="00E85BA2"/>
    <w:rsid w:val="00E85F10"/>
    <w:rsid w:val="00E8614E"/>
    <w:rsid w:val="00E902D7"/>
    <w:rsid w:val="00E9058A"/>
    <w:rsid w:val="00E914E1"/>
    <w:rsid w:val="00E91BBC"/>
    <w:rsid w:val="00E92E14"/>
    <w:rsid w:val="00E93182"/>
    <w:rsid w:val="00E93A2A"/>
    <w:rsid w:val="00E93C58"/>
    <w:rsid w:val="00E93DED"/>
    <w:rsid w:val="00E93E3E"/>
    <w:rsid w:val="00E9463F"/>
    <w:rsid w:val="00E94A3D"/>
    <w:rsid w:val="00E96135"/>
    <w:rsid w:val="00E97537"/>
    <w:rsid w:val="00EA08DB"/>
    <w:rsid w:val="00EA206D"/>
    <w:rsid w:val="00EA3253"/>
    <w:rsid w:val="00EA4DDE"/>
    <w:rsid w:val="00EA51B2"/>
    <w:rsid w:val="00EA58A1"/>
    <w:rsid w:val="00EA609E"/>
    <w:rsid w:val="00EA666B"/>
    <w:rsid w:val="00EA72CC"/>
    <w:rsid w:val="00EA732C"/>
    <w:rsid w:val="00EA7540"/>
    <w:rsid w:val="00EA75A7"/>
    <w:rsid w:val="00EA7E2B"/>
    <w:rsid w:val="00EB0CB6"/>
    <w:rsid w:val="00EB1062"/>
    <w:rsid w:val="00EB1BB0"/>
    <w:rsid w:val="00EB599B"/>
    <w:rsid w:val="00EB7B9F"/>
    <w:rsid w:val="00EC1FFE"/>
    <w:rsid w:val="00EC2546"/>
    <w:rsid w:val="00EC2B7E"/>
    <w:rsid w:val="00EC2C49"/>
    <w:rsid w:val="00EC33B8"/>
    <w:rsid w:val="00EC7166"/>
    <w:rsid w:val="00EC76C1"/>
    <w:rsid w:val="00EC7E19"/>
    <w:rsid w:val="00ED0D38"/>
    <w:rsid w:val="00ED359E"/>
    <w:rsid w:val="00ED5EA3"/>
    <w:rsid w:val="00ED7358"/>
    <w:rsid w:val="00EE1740"/>
    <w:rsid w:val="00EE1BDB"/>
    <w:rsid w:val="00EE3BB4"/>
    <w:rsid w:val="00EE4B24"/>
    <w:rsid w:val="00EE5988"/>
    <w:rsid w:val="00EE69D6"/>
    <w:rsid w:val="00EF040B"/>
    <w:rsid w:val="00EF1489"/>
    <w:rsid w:val="00EF35D5"/>
    <w:rsid w:val="00EF4B28"/>
    <w:rsid w:val="00EF5CFB"/>
    <w:rsid w:val="00EF6DA5"/>
    <w:rsid w:val="00F005D2"/>
    <w:rsid w:val="00F01993"/>
    <w:rsid w:val="00F01D64"/>
    <w:rsid w:val="00F05208"/>
    <w:rsid w:val="00F05761"/>
    <w:rsid w:val="00F0692A"/>
    <w:rsid w:val="00F11021"/>
    <w:rsid w:val="00F11FDD"/>
    <w:rsid w:val="00F135BA"/>
    <w:rsid w:val="00F13B25"/>
    <w:rsid w:val="00F13ED3"/>
    <w:rsid w:val="00F1408B"/>
    <w:rsid w:val="00F14B6A"/>
    <w:rsid w:val="00F163C2"/>
    <w:rsid w:val="00F16AFC"/>
    <w:rsid w:val="00F16CAB"/>
    <w:rsid w:val="00F1714E"/>
    <w:rsid w:val="00F239BD"/>
    <w:rsid w:val="00F24DDF"/>
    <w:rsid w:val="00F25F99"/>
    <w:rsid w:val="00F26C71"/>
    <w:rsid w:val="00F278EC"/>
    <w:rsid w:val="00F30787"/>
    <w:rsid w:val="00F30CB9"/>
    <w:rsid w:val="00F318F2"/>
    <w:rsid w:val="00F31A52"/>
    <w:rsid w:val="00F3245E"/>
    <w:rsid w:val="00F331C0"/>
    <w:rsid w:val="00F3338C"/>
    <w:rsid w:val="00F33487"/>
    <w:rsid w:val="00F34CD3"/>
    <w:rsid w:val="00F35C0F"/>
    <w:rsid w:val="00F36687"/>
    <w:rsid w:val="00F41155"/>
    <w:rsid w:val="00F41AD9"/>
    <w:rsid w:val="00F41C2A"/>
    <w:rsid w:val="00F41D16"/>
    <w:rsid w:val="00F42ED0"/>
    <w:rsid w:val="00F43BB4"/>
    <w:rsid w:val="00F44F6A"/>
    <w:rsid w:val="00F4503E"/>
    <w:rsid w:val="00F46FA9"/>
    <w:rsid w:val="00F47C12"/>
    <w:rsid w:val="00F50643"/>
    <w:rsid w:val="00F50D30"/>
    <w:rsid w:val="00F51E8B"/>
    <w:rsid w:val="00F529F6"/>
    <w:rsid w:val="00F52C18"/>
    <w:rsid w:val="00F5325B"/>
    <w:rsid w:val="00F533D8"/>
    <w:rsid w:val="00F53866"/>
    <w:rsid w:val="00F541D4"/>
    <w:rsid w:val="00F54CDC"/>
    <w:rsid w:val="00F571FF"/>
    <w:rsid w:val="00F5775F"/>
    <w:rsid w:val="00F57A86"/>
    <w:rsid w:val="00F57BAD"/>
    <w:rsid w:val="00F61222"/>
    <w:rsid w:val="00F62726"/>
    <w:rsid w:val="00F6338C"/>
    <w:rsid w:val="00F63743"/>
    <w:rsid w:val="00F64746"/>
    <w:rsid w:val="00F653EC"/>
    <w:rsid w:val="00F65789"/>
    <w:rsid w:val="00F666D2"/>
    <w:rsid w:val="00F66F9F"/>
    <w:rsid w:val="00F7014F"/>
    <w:rsid w:val="00F70803"/>
    <w:rsid w:val="00F7200A"/>
    <w:rsid w:val="00F722A1"/>
    <w:rsid w:val="00F73A48"/>
    <w:rsid w:val="00F74EDB"/>
    <w:rsid w:val="00F74F04"/>
    <w:rsid w:val="00F75A49"/>
    <w:rsid w:val="00F7656F"/>
    <w:rsid w:val="00F77E69"/>
    <w:rsid w:val="00F8099E"/>
    <w:rsid w:val="00F82BB2"/>
    <w:rsid w:val="00F832EA"/>
    <w:rsid w:val="00F83608"/>
    <w:rsid w:val="00F837D9"/>
    <w:rsid w:val="00F8579B"/>
    <w:rsid w:val="00F86C11"/>
    <w:rsid w:val="00F911D2"/>
    <w:rsid w:val="00F920AD"/>
    <w:rsid w:val="00F9482E"/>
    <w:rsid w:val="00F94EE3"/>
    <w:rsid w:val="00F95EB7"/>
    <w:rsid w:val="00F96722"/>
    <w:rsid w:val="00F96851"/>
    <w:rsid w:val="00F973C4"/>
    <w:rsid w:val="00F974C3"/>
    <w:rsid w:val="00FA184D"/>
    <w:rsid w:val="00FA1860"/>
    <w:rsid w:val="00FA1E6B"/>
    <w:rsid w:val="00FA60A4"/>
    <w:rsid w:val="00FB3264"/>
    <w:rsid w:val="00FB42F8"/>
    <w:rsid w:val="00FB448D"/>
    <w:rsid w:val="00FB555F"/>
    <w:rsid w:val="00FB6335"/>
    <w:rsid w:val="00FB6E89"/>
    <w:rsid w:val="00FB744B"/>
    <w:rsid w:val="00FB7A97"/>
    <w:rsid w:val="00FC09BA"/>
    <w:rsid w:val="00FC0B7C"/>
    <w:rsid w:val="00FC0FC0"/>
    <w:rsid w:val="00FC291E"/>
    <w:rsid w:val="00FC42A9"/>
    <w:rsid w:val="00FC505C"/>
    <w:rsid w:val="00FC60F8"/>
    <w:rsid w:val="00FD017C"/>
    <w:rsid w:val="00FD1C6D"/>
    <w:rsid w:val="00FD1CEB"/>
    <w:rsid w:val="00FD2F8C"/>
    <w:rsid w:val="00FD3847"/>
    <w:rsid w:val="00FD6283"/>
    <w:rsid w:val="00FD67ED"/>
    <w:rsid w:val="00FD6D7E"/>
    <w:rsid w:val="00FD7B48"/>
    <w:rsid w:val="00FE027F"/>
    <w:rsid w:val="00FE06DD"/>
    <w:rsid w:val="00FE0AAE"/>
    <w:rsid w:val="00FE0EDC"/>
    <w:rsid w:val="00FE13A8"/>
    <w:rsid w:val="00FE2C5B"/>
    <w:rsid w:val="00FE489E"/>
    <w:rsid w:val="00FE529C"/>
    <w:rsid w:val="00FE6B60"/>
    <w:rsid w:val="00FE73F7"/>
    <w:rsid w:val="00FF1B0C"/>
    <w:rsid w:val="00FF290F"/>
    <w:rsid w:val="00FF312C"/>
    <w:rsid w:val="00FF42E2"/>
    <w:rsid w:val="00FF5707"/>
    <w:rsid w:val="00FF59E8"/>
    <w:rsid w:val="564D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2E8540C7"/>
  <w15:docId w15:val="{2123620C-148F-4B0D-A0A5-651447EB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678"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F28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F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A3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-Projeto">
    <w:name w:val="Texto - Projeto"/>
    <w:basedOn w:val="Normal"/>
    <w:link w:val="Texto-ProjetoChar"/>
    <w:qFormat/>
    <w:rsid w:val="00F50643"/>
    <w:pPr>
      <w:tabs>
        <w:tab w:val="left" w:pos="709"/>
      </w:tabs>
      <w:spacing w:after="0" w:line="360" w:lineRule="auto"/>
      <w:ind w:firstLine="709"/>
      <w:contextualSpacing/>
      <w:jc w:val="both"/>
    </w:pPr>
    <w:rPr>
      <w:rFonts w:ascii="Arial" w:hAnsi="Arial" w:cs="Arial"/>
    </w:rPr>
  </w:style>
  <w:style w:type="character" w:customStyle="1" w:styleId="Texto-ProjetoChar">
    <w:name w:val="Texto - Projeto Char"/>
    <w:basedOn w:val="Policepardfaut"/>
    <w:link w:val="Texto-Projeto"/>
    <w:rsid w:val="00F50643"/>
    <w:rPr>
      <w:rFonts w:ascii="Arial" w:hAnsi="Arial" w:cs="Arial"/>
    </w:rPr>
  </w:style>
  <w:style w:type="table" w:styleId="Listeclaire-Accent1">
    <w:name w:val="Light List Accent 1"/>
    <w:basedOn w:val="TableauNormal"/>
    <w:uiPriority w:val="61"/>
    <w:rsid w:val="00C411C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rameclaire-Accent1">
    <w:name w:val="Light Shading Accent 1"/>
    <w:basedOn w:val="TableauNormal"/>
    <w:uiPriority w:val="60"/>
    <w:rsid w:val="00C411C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enhypertexte">
    <w:name w:val="Hyperlink"/>
    <w:basedOn w:val="Policepardfaut"/>
    <w:uiPriority w:val="99"/>
    <w:unhideWhenUsed/>
    <w:rsid w:val="006C39E9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953C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3C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3CB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3C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3CB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3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3CB2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0011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B20FE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Grillemoyenne1-Accent1">
    <w:name w:val="Medium Grid 1 Accent 1"/>
    <w:basedOn w:val="TableauNormal"/>
    <w:uiPriority w:val="67"/>
    <w:rsid w:val="00B20FE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customStyle="1" w:styleId="Ttulo1-Projeto">
    <w:name w:val="Título 1 - Projeto"/>
    <w:basedOn w:val="Normal"/>
    <w:link w:val="Ttulo1-ProjetoChar"/>
    <w:qFormat/>
    <w:rsid w:val="00EF040B"/>
    <w:rPr>
      <w:rFonts w:ascii="Arial" w:hAnsi="Arial"/>
      <w:b/>
      <w:caps/>
    </w:rPr>
  </w:style>
  <w:style w:type="character" w:customStyle="1" w:styleId="Ttulo1-ProjetoChar">
    <w:name w:val="Título 1 - Projeto Char"/>
    <w:basedOn w:val="Policepardfaut"/>
    <w:link w:val="Ttulo1-Projeto"/>
    <w:rsid w:val="00EF040B"/>
    <w:rPr>
      <w:rFonts w:ascii="Arial" w:hAnsi="Arial"/>
      <w:b/>
      <w:caps/>
    </w:rPr>
  </w:style>
  <w:style w:type="paragraph" w:styleId="TM1">
    <w:name w:val="toc 1"/>
    <w:aliases w:val="Sumário 1 - Projeto"/>
    <w:basedOn w:val="Ttulo1-Projeto"/>
    <w:next w:val="Normal"/>
    <w:autoRedefine/>
    <w:uiPriority w:val="39"/>
    <w:unhideWhenUsed/>
    <w:rsid w:val="00987035"/>
    <w:pPr>
      <w:tabs>
        <w:tab w:val="right" w:leader="dot" w:pos="9061"/>
      </w:tabs>
      <w:spacing w:after="100"/>
      <w:ind w:right="-568"/>
    </w:pPr>
    <w:rPr>
      <w:rFonts w:cs="Arial"/>
      <w:b w:val="0"/>
      <w:noProof/>
    </w:rPr>
  </w:style>
  <w:style w:type="paragraph" w:styleId="TM2">
    <w:name w:val="toc 2"/>
    <w:aliases w:val="Sumário 2 - Projeto"/>
    <w:basedOn w:val="Normal"/>
    <w:next w:val="Normal"/>
    <w:autoRedefine/>
    <w:uiPriority w:val="39"/>
    <w:unhideWhenUsed/>
    <w:rsid w:val="00EF040B"/>
    <w:pPr>
      <w:spacing w:after="100"/>
      <w:ind w:left="220"/>
    </w:pPr>
    <w:rPr>
      <w:rFonts w:ascii="Arial" w:hAnsi="Arial"/>
      <w:caps/>
    </w:rPr>
  </w:style>
  <w:style w:type="paragraph" w:styleId="En-tte">
    <w:name w:val="header"/>
    <w:basedOn w:val="Normal"/>
    <w:link w:val="En-tteCar"/>
    <w:uiPriority w:val="99"/>
    <w:unhideWhenUsed/>
    <w:rsid w:val="004279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27998"/>
  </w:style>
  <w:style w:type="paragraph" w:styleId="Pieddepage">
    <w:name w:val="footer"/>
    <w:basedOn w:val="Normal"/>
    <w:link w:val="PieddepageCar"/>
    <w:uiPriority w:val="99"/>
    <w:unhideWhenUsed/>
    <w:rsid w:val="004279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7998"/>
  </w:style>
  <w:style w:type="paragraph" w:styleId="Bibliographie">
    <w:name w:val="Bibliography"/>
    <w:basedOn w:val="Normal"/>
    <w:next w:val="Normal"/>
    <w:uiPriority w:val="37"/>
    <w:unhideWhenUsed/>
    <w:rsid w:val="00FD67ED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857D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rpodetexto21">
    <w:name w:val="Corpo de texto 21"/>
    <w:basedOn w:val="Normal"/>
    <w:rsid w:val="00DD4A9F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color w:val="FF0000"/>
      <w:sz w:val="23"/>
      <w:szCs w:val="20"/>
      <w:lang w:eastAsia="ar-SA"/>
    </w:rPr>
  </w:style>
  <w:style w:type="character" w:customStyle="1" w:styleId="apple-converted-space">
    <w:name w:val="apple-converted-space"/>
    <w:basedOn w:val="Policepardfaut"/>
    <w:rsid w:val="005C0461"/>
  </w:style>
  <w:style w:type="character" w:customStyle="1" w:styleId="highlight">
    <w:name w:val="highlight"/>
    <w:basedOn w:val="Policepardfaut"/>
    <w:rsid w:val="005C0461"/>
  </w:style>
  <w:style w:type="paragraph" w:customStyle="1" w:styleId="Ttulo1">
    <w:name w:val="Título1"/>
    <w:basedOn w:val="Normal"/>
    <w:rsid w:val="00FE73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FE73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FE73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Policepardfaut"/>
    <w:rsid w:val="00FE73F7"/>
  </w:style>
  <w:style w:type="paragraph" w:styleId="Titre">
    <w:name w:val="Title"/>
    <w:basedOn w:val="Normal"/>
    <w:next w:val="Normal"/>
    <w:link w:val="TitreCar"/>
    <w:rsid w:val="00815815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40" w:lineRule="auto"/>
    </w:pPr>
    <w:rPr>
      <w:rFonts w:ascii="Courier" w:eastAsia="Courier" w:hAnsi="Courier" w:cs="Courier"/>
      <w:b/>
      <w:color w:val="000000"/>
      <w:sz w:val="72"/>
      <w:szCs w:val="72"/>
      <w:lang w:val="uz-Cyrl-UZ"/>
    </w:rPr>
  </w:style>
  <w:style w:type="character" w:customStyle="1" w:styleId="TitreCar">
    <w:name w:val="Titre Car"/>
    <w:basedOn w:val="Policepardfaut"/>
    <w:link w:val="Titre"/>
    <w:rsid w:val="00815815"/>
    <w:rPr>
      <w:rFonts w:ascii="Courier" w:eastAsia="Courier" w:hAnsi="Courier" w:cs="Courier"/>
      <w:b/>
      <w:color w:val="000000"/>
      <w:sz w:val="72"/>
      <w:szCs w:val="72"/>
      <w:lang w:val="uz-Cyrl-UZ"/>
    </w:rPr>
  </w:style>
  <w:style w:type="paragraph" w:styleId="PrformatHTML">
    <w:name w:val="HTML Preformatted"/>
    <w:basedOn w:val="Normal"/>
    <w:link w:val="PrformatHTMLCar"/>
    <w:uiPriority w:val="99"/>
    <w:unhideWhenUsed/>
    <w:rsid w:val="001919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u w:color="000000"/>
    </w:rPr>
  </w:style>
  <w:style w:type="character" w:customStyle="1" w:styleId="PrformatHTMLCar">
    <w:name w:val="Préformaté HTML Car"/>
    <w:basedOn w:val="Policepardfaut"/>
    <w:link w:val="PrformatHTML"/>
    <w:uiPriority w:val="99"/>
    <w:rsid w:val="00191971"/>
    <w:rPr>
      <w:rFonts w:ascii="Courier New" w:eastAsia="Times New Roman" w:hAnsi="Courier New" w:cs="Courier New"/>
      <w:sz w:val="20"/>
      <w:szCs w:val="20"/>
      <w:u w:color="000000"/>
      <w:lang w:eastAsia="pt-BR"/>
    </w:rPr>
  </w:style>
  <w:style w:type="paragraph" w:customStyle="1" w:styleId="Default">
    <w:name w:val="Default"/>
    <w:rsid w:val="004B27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MenoPendente1">
    <w:name w:val="Menção Pendente1"/>
    <w:basedOn w:val="Policepardfaut"/>
    <w:uiPriority w:val="99"/>
    <w:semiHidden/>
    <w:unhideWhenUsed/>
    <w:rsid w:val="008018ED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6E63DA"/>
    <w:pPr>
      <w:spacing w:after="0" w:line="240" w:lineRule="auto"/>
    </w:pPr>
  </w:style>
  <w:style w:type="character" w:customStyle="1" w:styleId="MenoPendente2">
    <w:name w:val="Menção Pendente2"/>
    <w:basedOn w:val="Policepardfaut"/>
    <w:uiPriority w:val="99"/>
    <w:semiHidden/>
    <w:unhideWhenUsed/>
    <w:rsid w:val="0039119A"/>
    <w:rPr>
      <w:color w:val="605E5C"/>
      <w:shd w:val="clear" w:color="auto" w:fill="E1DFDD"/>
    </w:rPr>
  </w:style>
  <w:style w:type="character" w:customStyle="1" w:styleId="A8">
    <w:name w:val="A8"/>
    <w:uiPriority w:val="99"/>
    <w:rsid w:val="00765B08"/>
    <w:rPr>
      <w:rFonts w:cs="Garamond BookCondensed"/>
      <w:color w:val="000000"/>
      <w:sz w:val="12"/>
      <w:szCs w:val="12"/>
    </w:rPr>
  </w:style>
  <w:style w:type="character" w:customStyle="1" w:styleId="A5">
    <w:name w:val="A5"/>
    <w:uiPriority w:val="99"/>
    <w:rsid w:val="00765B08"/>
    <w:rPr>
      <w:rFonts w:cs="Myriad Roman"/>
      <w:b/>
      <w:bCs/>
      <w:color w:val="000000"/>
      <w:sz w:val="9"/>
      <w:szCs w:val="9"/>
    </w:rPr>
  </w:style>
  <w:style w:type="character" w:customStyle="1" w:styleId="MenoPendente3">
    <w:name w:val="Menção Pendente3"/>
    <w:basedOn w:val="Policepardfaut"/>
    <w:uiPriority w:val="99"/>
    <w:semiHidden/>
    <w:unhideWhenUsed/>
    <w:rsid w:val="000E1F05"/>
    <w:rPr>
      <w:color w:val="605E5C"/>
      <w:shd w:val="clear" w:color="auto" w:fill="E1DFDD"/>
    </w:rPr>
  </w:style>
  <w:style w:type="character" w:customStyle="1" w:styleId="Titre2Car">
    <w:name w:val="Titre 2 Car"/>
    <w:basedOn w:val="Policepardfaut"/>
    <w:link w:val="Titre2"/>
    <w:uiPriority w:val="9"/>
    <w:semiHidden/>
    <w:rsid w:val="00AF287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ntionnonrsolue">
    <w:name w:val="Unresolved Mention"/>
    <w:basedOn w:val="Policepardfaut"/>
    <w:uiPriority w:val="99"/>
    <w:semiHidden/>
    <w:unhideWhenUsed/>
    <w:rsid w:val="00FF1B0C"/>
    <w:rPr>
      <w:color w:val="605E5C"/>
      <w:shd w:val="clear" w:color="auto" w:fill="E1DFDD"/>
    </w:rPr>
  </w:style>
  <w:style w:type="character" w:customStyle="1" w:styleId="y2iqfc">
    <w:name w:val="y2iqfc"/>
    <w:basedOn w:val="Policepardfaut"/>
    <w:rsid w:val="00796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8142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0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580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2022077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369927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139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402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235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495574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2726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06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7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799466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0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4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38568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2726394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43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7664813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03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86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141644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9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0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170699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15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10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0179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8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5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694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458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014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623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4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9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82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692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7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8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345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8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7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24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2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8539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765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204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9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3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6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742100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484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546692">
                              <w:marLeft w:val="0"/>
                              <w:marRight w:val="30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2016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920696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75366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0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57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2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71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9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531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7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4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7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89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461966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98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908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5739204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45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4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983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8546787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1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92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0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8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559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79783">
              <w:marLeft w:val="0"/>
              <w:marRight w:val="0"/>
              <w:marTop w:val="7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83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4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61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822193">
                              <w:marLeft w:val="12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5019956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359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0941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131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7823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43651452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709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701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726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83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36947529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688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819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8251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485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74168369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107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734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109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598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973554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2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0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1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45918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913014">
                          <w:marLeft w:val="0"/>
                          <w:marRight w:val="0"/>
                          <w:marTop w:val="194"/>
                          <w:marBottom w:val="150"/>
                          <w:divBdr>
                            <w:top w:val="single" w:sz="6" w:space="10" w:color="DADADA"/>
                            <w:left w:val="single" w:sz="6" w:space="0" w:color="DADADA"/>
                            <w:bottom w:val="single" w:sz="6" w:space="0" w:color="DADADA"/>
                            <w:right w:val="single" w:sz="6" w:space="0" w:color="DADADA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352256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3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045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061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679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210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1068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622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274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3291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046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253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889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5216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50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42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61198">
                              <w:marLeft w:val="12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075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016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941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6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583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589628">
                              <w:marLeft w:val="12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474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95007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239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72973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7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48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496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4108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13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83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7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587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3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AD6629-8184-4E48-82BE-DDFBC37EB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3</Pages>
  <Words>927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PI</Company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Thiago Torres</cp:lastModifiedBy>
  <cp:revision>131</cp:revision>
  <cp:lastPrinted>2019-08-13T20:53:00Z</cp:lastPrinted>
  <dcterms:created xsi:type="dcterms:W3CDTF">2022-07-14T14:58:00Z</dcterms:created>
  <dcterms:modified xsi:type="dcterms:W3CDTF">2022-07-15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Sm55lHnh"/&gt;&lt;style id="http://www.zotero.org/styles/vancouver" locale="pt-BR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ontAskDelayCitationUpdates" value="true"/&gt;&lt;/prefs&gt;&lt;/data&gt;</vt:lpwstr>
  </property>
</Properties>
</file>